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814F7" w14:textId="47F90E30" w:rsidR="00163128" w:rsidRPr="00AD2950" w:rsidRDefault="00AD2950" w:rsidP="00AD2950">
      <w:pPr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bookmarkStart w:id="0" w:name="_GoBack"/>
      <w:bookmarkEnd w:id="0"/>
      <w:r w:rsidRPr="00AD2950">
        <w:rPr>
          <w:rFonts w:asciiTheme="majorBidi" w:hAnsiTheme="majorBidi" w:cstheme="majorBidi"/>
          <w:b/>
          <w:bCs/>
          <w:sz w:val="28"/>
          <w:szCs w:val="28"/>
          <w:lang w:val="en-GB"/>
        </w:rPr>
        <w:t>Supplementary Material</w:t>
      </w:r>
    </w:p>
    <w:p w14:paraId="2DC10689" w14:textId="77777777" w:rsidR="00AD2950" w:rsidRPr="00696B9A" w:rsidRDefault="00AD2950">
      <w:pPr>
        <w:rPr>
          <w:rFonts w:asciiTheme="majorBidi" w:hAnsiTheme="majorBidi" w:cstheme="majorBidi"/>
          <w:b/>
          <w:bCs/>
          <w:lang w:val="en-GB"/>
        </w:rPr>
      </w:pPr>
    </w:p>
    <w:p w14:paraId="72E46276" w14:textId="6B7CC79D" w:rsidR="00C02601" w:rsidRPr="0061111C" w:rsidRDefault="0061111C" w:rsidP="00475999">
      <w:pPr>
        <w:spacing w:afterLines="60" w:after="144" w:line="480" w:lineRule="auto"/>
        <w:rPr>
          <w:rFonts w:asciiTheme="majorBidi" w:hAnsiTheme="majorBidi" w:cstheme="majorBidi"/>
          <w:b/>
          <w:bCs/>
          <w:color w:val="FF0000"/>
          <w:sz w:val="20"/>
          <w:szCs w:val="20"/>
          <w:lang w:val="en-GB"/>
        </w:rPr>
      </w:pPr>
      <w:r w:rsidRPr="00C02601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Table </w:t>
      </w:r>
      <w:r w:rsidR="00AD2950">
        <w:rPr>
          <w:rFonts w:asciiTheme="majorBidi" w:hAnsiTheme="majorBidi" w:cstheme="majorBidi"/>
          <w:b/>
          <w:bCs/>
          <w:color w:val="000000" w:themeColor="text1"/>
          <w:lang w:val="en-GB"/>
        </w:rPr>
        <w:t>S1</w:t>
      </w:r>
      <w:r w:rsidRPr="00C02601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. </w:t>
      </w:r>
      <w:proofErr w:type="gramStart"/>
      <w:r w:rsidRPr="00C02601">
        <w:rPr>
          <w:rFonts w:asciiTheme="majorBidi" w:hAnsiTheme="majorBidi" w:cstheme="majorBidi"/>
          <w:color w:val="000000" w:themeColor="text1"/>
          <w:lang w:val="en-GB"/>
        </w:rPr>
        <w:t>Patients' decisional conflict before and after knowing the Recurrence Score result</w:t>
      </w:r>
      <w:r w:rsidR="00B628C0">
        <w:rPr>
          <w:rFonts w:asciiTheme="majorBidi" w:hAnsiTheme="majorBidi" w:cstheme="majorBidi"/>
          <w:color w:val="000000" w:themeColor="text1"/>
          <w:lang w:val="en-GB"/>
        </w:rPr>
        <w:t>.</w:t>
      </w:r>
      <w:proofErr w:type="gramEnd"/>
      <w:r w:rsidR="00C02601" w:rsidRPr="00C02601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 w:rsidR="00B628C0">
        <w:rPr>
          <w:rFonts w:asciiTheme="majorBidi" w:hAnsiTheme="majorBidi" w:cstheme="majorBidi"/>
          <w:color w:val="000000" w:themeColor="text1"/>
          <w:lang w:val="en-GB"/>
        </w:rPr>
        <w:t>S</w:t>
      </w:r>
      <w:r w:rsidR="00C02601" w:rsidRPr="00C02601">
        <w:rPr>
          <w:rFonts w:asciiTheme="majorBidi" w:hAnsiTheme="majorBidi" w:cstheme="majorBidi"/>
          <w:color w:val="000000" w:themeColor="text1"/>
          <w:lang w:val="en-GB"/>
        </w:rPr>
        <w:t xml:space="preserve">cale is from 1 </w:t>
      </w:r>
      <w:r w:rsidR="00B628C0">
        <w:rPr>
          <w:rFonts w:asciiTheme="majorBidi" w:hAnsiTheme="majorBidi" w:cstheme="majorBidi"/>
          <w:color w:val="000000" w:themeColor="text1"/>
          <w:lang w:val="en-GB"/>
        </w:rPr>
        <w:t>(</w:t>
      </w:r>
      <w:r w:rsidR="00C02601" w:rsidRPr="00C02601">
        <w:rPr>
          <w:rFonts w:asciiTheme="majorBidi" w:hAnsiTheme="majorBidi" w:cstheme="majorBidi"/>
          <w:color w:val="000000" w:themeColor="text1"/>
          <w:lang w:val="en-GB"/>
        </w:rPr>
        <w:t>strongly agree</w:t>
      </w:r>
      <w:r w:rsidR="00B628C0">
        <w:rPr>
          <w:rFonts w:asciiTheme="majorBidi" w:hAnsiTheme="majorBidi" w:cstheme="majorBidi"/>
          <w:color w:val="000000" w:themeColor="text1"/>
          <w:lang w:val="en-GB"/>
        </w:rPr>
        <w:t>)</w:t>
      </w:r>
      <w:r w:rsidR="00C02601" w:rsidRPr="00C02601">
        <w:rPr>
          <w:rFonts w:asciiTheme="majorBidi" w:hAnsiTheme="majorBidi" w:cstheme="majorBidi"/>
          <w:color w:val="000000" w:themeColor="text1"/>
          <w:lang w:val="en-GB"/>
        </w:rPr>
        <w:t xml:space="preserve"> to 5 </w:t>
      </w:r>
      <w:r w:rsidR="00B628C0">
        <w:rPr>
          <w:rFonts w:asciiTheme="majorBidi" w:hAnsiTheme="majorBidi" w:cstheme="majorBidi"/>
          <w:color w:val="000000" w:themeColor="text1"/>
          <w:lang w:val="en-GB"/>
        </w:rPr>
        <w:t>(</w:t>
      </w:r>
      <w:r w:rsidR="00C02601" w:rsidRPr="00C02601">
        <w:rPr>
          <w:rFonts w:asciiTheme="majorBidi" w:hAnsiTheme="majorBidi" w:cstheme="majorBidi"/>
          <w:color w:val="000000" w:themeColor="text1"/>
          <w:lang w:val="en-GB"/>
        </w:rPr>
        <w:t>strongly disagree</w:t>
      </w:r>
      <w:r w:rsidR="00B628C0">
        <w:rPr>
          <w:rFonts w:asciiTheme="majorBidi" w:hAnsiTheme="majorBidi" w:cstheme="majorBidi"/>
          <w:color w:val="000000" w:themeColor="text1"/>
          <w:lang w:val="en-GB"/>
        </w:rPr>
        <w:t>)</w:t>
      </w:r>
      <w:r w:rsidR="00DE31E7">
        <w:rPr>
          <w:rFonts w:asciiTheme="majorBidi" w:hAnsiTheme="majorBidi" w:cstheme="majorBidi"/>
          <w:color w:val="000000" w:themeColor="text1"/>
          <w:lang w:val="en-GB"/>
        </w:rPr>
        <w:t>.</w:t>
      </w:r>
    </w:p>
    <w:tbl>
      <w:tblPr>
        <w:tblW w:w="10916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402"/>
        <w:gridCol w:w="850"/>
        <w:gridCol w:w="1843"/>
        <w:gridCol w:w="567"/>
        <w:gridCol w:w="567"/>
        <w:gridCol w:w="709"/>
        <w:gridCol w:w="709"/>
        <w:gridCol w:w="567"/>
      </w:tblGrid>
      <w:tr w:rsidR="0061111C" w:rsidRPr="0061111C" w14:paraId="5C721129" w14:textId="77777777" w:rsidTr="004D381D">
        <w:trPr>
          <w:trHeight w:val="264"/>
        </w:trPr>
        <w:tc>
          <w:tcPr>
            <w:tcW w:w="1702" w:type="dxa"/>
            <w:vMerge w:val="restart"/>
            <w:shd w:val="clear" w:color="auto" w:fill="C6D9F1" w:themeFill="text2" w:themeFillTint="33"/>
            <w:vAlign w:val="bottom"/>
          </w:tcPr>
          <w:p w14:paraId="2C21669C" w14:textId="20CACCE6" w:rsidR="0061111C" w:rsidRPr="0061111C" w:rsidRDefault="0061111C" w:rsidP="00BD46EF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Subscale</w:t>
            </w:r>
          </w:p>
        </w:tc>
        <w:tc>
          <w:tcPr>
            <w:tcW w:w="3402" w:type="dxa"/>
            <w:vMerge w:val="restart"/>
            <w:shd w:val="clear" w:color="auto" w:fill="C6D9F1" w:themeFill="text2" w:themeFillTint="33"/>
            <w:vAlign w:val="bottom"/>
          </w:tcPr>
          <w:p w14:paraId="186A2CA4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Statement</w:t>
            </w:r>
          </w:p>
        </w:tc>
        <w:tc>
          <w:tcPr>
            <w:tcW w:w="850" w:type="dxa"/>
            <w:vMerge w:val="restart"/>
            <w:shd w:val="clear" w:color="auto" w:fill="C6D9F1" w:themeFill="text2" w:themeFillTint="33"/>
            <w:vAlign w:val="bottom"/>
          </w:tcPr>
          <w:p w14:paraId="3C3F4B5F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Pre/</w:t>
            </w:r>
          </w:p>
          <w:p w14:paraId="633B5367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Post testing</w:t>
            </w:r>
          </w:p>
        </w:tc>
        <w:tc>
          <w:tcPr>
            <w:tcW w:w="1843" w:type="dxa"/>
            <w:vMerge w:val="restart"/>
            <w:shd w:val="clear" w:color="auto" w:fill="C6D9F1" w:themeFill="text2" w:themeFillTint="33"/>
            <w:vAlign w:val="bottom"/>
          </w:tcPr>
          <w:p w14:paraId="75FB72BA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Number of patients responding to each statement</w:t>
            </w:r>
          </w:p>
        </w:tc>
        <w:tc>
          <w:tcPr>
            <w:tcW w:w="3119" w:type="dxa"/>
            <w:gridSpan w:val="5"/>
            <w:shd w:val="clear" w:color="auto" w:fill="C6D9F1" w:themeFill="text2" w:themeFillTint="33"/>
            <w:vAlign w:val="bottom"/>
          </w:tcPr>
          <w:p w14:paraId="4A6D4161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Proportion of patients responding</w:t>
            </w:r>
          </w:p>
        </w:tc>
      </w:tr>
      <w:tr w:rsidR="0061111C" w:rsidRPr="0061111C" w14:paraId="3F139471" w14:textId="77777777" w:rsidTr="004D381D">
        <w:trPr>
          <w:trHeight w:val="264"/>
        </w:trPr>
        <w:tc>
          <w:tcPr>
            <w:tcW w:w="1702" w:type="dxa"/>
            <w:vMerge/>
            <w:shd w:val="clear" w:color="auto" w:fill="C6D9F1" w:themeFill="text2" w:themeFillTint="33"/>
            <w:vAlign w:val="bottom"/>
          </w:tcPr>
          <w:p w14:paraId="1F093374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C6D9F1" w:themeFill="text2" w:themeFillTint="33"/>
            <w:vAlign w:val="bottom"/>
            <w:hideMark/>
          </w:tcPr>
          <w:p w14:paraId="3F07AFA6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vMerge/>
            <w:shd w:val="clear" w:color="auto" w:fill="C6D9F1" w:themeFill="text2" w:themeFillTint="33"/>
            <w:vAlign w:val="bottom"/>
          </w:tcPr>
          <w:p w14:paraId="24EA4A39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1843" w:type="dxa"/>
            <w:vMerge/>
            <w:shd w:val="clear" w:color="auto" w:fill="C6D9F1" w:themeFill="text2" w:themeFillTint="33"/>
            <w:vAlign w:val="bottom"/>
          </w:tcPr>
          <w:p w14:paraId="4B2E3B28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567" w:type="dxa"/>
            <w:shd w:val="clear" w:color="auto" w:fill="C6D9F1" w:themeFill="text2" w:themeFillTint="33"/>
            <w:vAlign w:val="bottom"/>
            <w:hideMark/>
          </w:tcPr>
          <w:p w14:paraId="47A04E30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  <w:tc>
          <w:tcPr>
            <w:tcW w:w="567" w:type="dxa"/>
            <w:shd w:val="clear" w:color="auto" w:fill="C6D9F1" w:themeFill="text2" w:themeFillTint="33"/>
            <w:vAlign w:val="bottom"/>
            <w:hideMark/>
          </w:tcPr>
          <w:p w14:paraId="6BE46D6A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709" w:type="dxa"/>
            <w:shd w:val="clear" w:color="auto" w:fill="C6D9F1" w:themeFill="text2" w:themeFillTint="33"/>
            <w:vAlign w:val="bottom"/>
            <w:hideMark/>
          </w:tcPr>
          <w:p w14:paraId="35465D84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3</w:t>
            </w:r>
          </w:p>
        </w:tc>
        <w:tc>
          <w:tcPr>
            <w:tcW w:w="709" w:type="dxa"/>
            <w:shd w:val="clear" w:color="auto" w:fill="C6D9F1" w:themeFill="text2" w:themeFillTint="33"/>
            <w:vAlign w:val="bottom"/>
            <w:hideMark/>
          </w:tcPr>
          <w:p w14:paraId="677E5AE8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4</w:t>
            </w:r>
          </w:p>
        </w:tc>
        <w:tc>
          <w:tcPr>
            <w:tcW w:w="567" w:type="dxa"/>
            <w:shd w:val="clear" w:color="auto" w:fill="C6D9F1" w:themeFill="text2" w:themeFillTint="33"/>
            <w:vAlign w:val="bottom"/>
            <w:hideMark/>
          </w:tcPr>
          <w:p w14:paraId="75725AD5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5</w:t>
            </w:r>
          </w:p>
        </w:tc>
      </w:tr>
      <w:tr w:rsidR="0061111C" w:rsidRPr="0061111C" w14:paraId="51680770" w14:textId="77777777" w:rsidTr="00C02601">
        <w:trPr>
          <w:trHeight w:val="219"/>
        </w:trPr>
        <w:tc>
          <w:tcPr>
            <w:tcW w:w="1702" w:type="dxa"/>
            <w:vMerge w:val="restart"/>
            <w:shd w:val="clear" w:color="auto" w:fill="BFBFBF" w:themeFill="background1" w:themeFillShade="BF"/>
          </w:tcPr>
          <w:p w14:paraId="6D327EA7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Uncertainty subscale</w:t>
            </w: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4531B112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This decision is easy for me to make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1E62E8AA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53849587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6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06938B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FB22BD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71496D29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1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8EDC0CC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40A122C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5</w:t>
            </w:r>
          </w:p>
        </w:tc>
      </w:tr>
      <w:tr w:rsidR="0061111C" w:rsidRPr="0061111C" w14:paraId="0AB1C156" w14:textId="77777777" w:rsidTr="00C02601">
        <w:trPr>
          <w:trHeight w:val="265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1EF22B48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4B732998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1C0F8E27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1BCD3128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9E38DD8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19C567C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452BA5CC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0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6844ECA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CCF6065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</w:t>
            </w:r>
          </w:p>
        </w:tc>
      </w:tr>
      <w:tr w:rsidR="0061111C" w:rsidRPr="0061111C" w14:paraId="26DCA164" w14:textId="77777777" w:rsidTr="00C02601">
        <w:trPr>
          <w:trHeight w:val="269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6052AE06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5EEAF558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’m sure what to do in this decision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76D310A6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1A32AEC9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7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5681FE0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8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69B9976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7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A5B097A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5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1875D58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5114D282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</w:t>
            </w:r>
          </w:p>
        </w:tc>
      </w:tr>
      <w:tr w:rsidR="0061111C" w:rsidRPr="0061111C" w14:paraId="17112A3E" w14:textId="77777777" w:rsidTr="00C02601">
        <w:trPr>
          <w:trHeight w:val="101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79283CD6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17B2D0D6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42025538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6E8C1703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F5BCDD9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1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FF4A5C5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77884949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8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427063BD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CAF2AFD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</w:t>
            </w:r>
          </w:p>
        </w:tc>
      </w:tr>
      <w:tr w:rsidR="0061111C" w:rsidRPr="0061111C" w14:paraId="6DC03B6B" w14:textId="77777777" w:rsidTr="00C02601">
        <w:trPr>
          <w:trHeight w:val="229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088E4998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55AA011E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It’s clear what choice is best for me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75F9BEE0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091C958F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7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8A23DEE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8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32EA907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6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60175C04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9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7B31E3A2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8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3F6CA6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0</w:t>
            </w:r>
          </w:p>
        </w:tc>
      </w:tr>
      <w:tr w:rsidR="0061111C" w:rsidRPr="0061111C" w14:paraId="158559BE" w14:textId="77777777" w:rsidTr="00C02601">
        <w:trPr>
          <w:trHeight w:val="139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02B45BD4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5C33937A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41ADA9C1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3E563A50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D07E9CE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1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3A1360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4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AA2EBEE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1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742028C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A687CB6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61111C" w:rsidRPr="0061111C" w14:paraId="2CB8E908" w14:textId="77777777" w:rsidTr="004D381D">
        <w:trPr>
          <w:trHeight w:val="169"/>
        </w:trPr>
        <w:tc>
          <w:tcPr>
            <w:tcW w:w="1702" w:type="dxa"/>
            <w:vMerge w:val="restart"/>
            <w:shd w:val="clear" w:color="auto" w:fill="auto"/>
          </w:tcPr>
          <w:p w14:paraId="37D078CF" w14:textId="73C27EAC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Informed subscale</w:t>
            </w: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53B76C2C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’m aware of the options I have in this decision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BDBF0F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576B95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C6F166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27875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809BD5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E6F1D4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D81560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61111C" w:rsidRPr="0061111C" w14:paraId="6363328D" w14:textId="77777777" w:rsidTr="004D381D">
        <w:trPr>
          <w:trHeight w:val="87"/>
        </w:trPr>
        <w:tc>
          <w:tcPr>
            <w:tcW w:w="1702" w:type="dxa"/>
            <w:vMerge/>
            <w:shd w:val="clear" w:color="auto" w:fill="auto"/>
          </w:tcPr>
          <w:p w14:paraId="4CD0AAB4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14:paraId="7C318A36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903D1F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857959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8D0FD1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A49F83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885596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480BA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F49775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61111C" w:rsidRPr="0061111C" w14:paraId="6C98385F" w14:textId="77777777" w:rsidTr="004D381D">
        <w:trPr>
          <w:trHeight w:val="181"/>
        </w:trPr>
        <w:tc>
          <w:tcPr>
            <w:tcW w:w="1702" w:type="dxa"/>
            <w:vMerge/>
            <w:shd w:val="clear" w:color="auto" w:fill="auto"/>
          </w:tcPr>
          <w:p w14:paraId="6F973D43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18161EB7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 feel I know the advantages of each option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A51133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918648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D926D5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B3BFCD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D1F038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F95887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C61820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61111C" w:rsidRPr="0061111C" w14:paraId="59BEE1B6" w14:textId="77777777" w:rsidTr="004D381D">
        <w:trPr>
          <w:trHeight w:val="80"/>
        </w:trPr>
        <w:tc>
          <w:tcPr>
            <w:tcW w:w="1702" w:type="dxa"/>
            <w:vMerge/>
            <w:shd w:val="clear" w:color="auto" w:fill="auto"/>
          </w:tcPr>
          <w:p w14:paraId="26B78FEC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14:paraId="6B190A80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B4D26D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F9783D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86916F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85F78F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77178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CF0D3C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3B7330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61111C" w:rsidRPr="0061111C" w14:paraId="3C6690DF" w14:textId="77777777" w:rsidTr="004D381D">
        <w:trPr>
          <w:trHeight w:val="135"/>
        </w:trPr>
        <w:tc>
          <w:tcPr>
            <w:tcW w:w="1702" w:type="dxa"/>
            <w:vMerge/>
            <w:shd w:val="clear" w:color="auto" w:fill="auto"/>
          </w:tcPr>
          <w:p w14:paraId="0AE5E4D4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30884719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 feel I know the disadvantages of each option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1C58C1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85D9AE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FC9B89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E7C0DE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DEE647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3525A2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F18ACC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61111C" w:rsidRPr="0061111C" w14:paraId="6CA07C0C" w14:textId="77777777" w:rsidTr="004D381D">
        <w:trPr>
          <w:trHeight w:val="143"/>
        </w:trPr>
        <w:tc>
          <w:tcPr>
            <w:tcW w:w="1702" w:type="dxa"/>
            <w:vMerge/>
            <w:shd w:val="clear" w:color="auto" w:fill="auto"/>
          </w:tcPr>
          <w:p w14:paraId="45D08FE8" w14:textId="77777777" w:rsidR="0061111C" w:rsidRPr="0061111C" w:rsidRDefault="0061111C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14:paraId="6D2D8966" w14:textId="77777777" w:rsidR="0061111C" w:rsidRPr="00162EE1" w:rsidRDefault="0061111C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FD1142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8BC68D" w14:textId="77777777" w:rsidR="0061111C" w:rsidRPr="00162EE1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4CE431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DB04E3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57778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91EBBB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0D55C6" w14:textId="77777777" w:rsidR="0061111C" w:rsidRPr="0061111C" w:rsidRDefault="0061111C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406E30EF" w14:textId="77777777" w:rsidTr="00C02601">
        <w:trPr>
          <w:trHeight w:val="203"/>
        </w:trPr>
        <w:tc>
          <w:tcPr>
            <w:tcW w:w="1702" w:type="dxa"/>
            <w:vMerge w:val="restart"/>
            <w:shd w:val="clear" w:color="auto" w:fill="BFBFBF" w:themeFill="background1" w:themeFillShade="BF"/>
          </w:tcPr>
          <w:p w14:paraId="63C3C095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Clarity subscale</w:t>
            </w: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67C00771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I am clear about how important the advantages are to me in this decision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4CEA68CB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57C31F6B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7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3992662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3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556267A0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7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B2E3FDD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8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7854D9D9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A364E7E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4D438A" w:rsidRPr="0061111C" w14:paraId="6CB9601B" w14:textId="77777777" w:rsidTr="00C02601">
        <w:trPr>
          <w:trHeight w:val="277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5E580FA6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735D3070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5918306C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10068344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4E68DF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4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BE1E4EB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4180C8D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49A63665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8818AE0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14042DA5" w14:textId="77777777" w:rsidTr="00C02601">
        <w:trPr>
          <w:trHeight w:val="247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1EA8D682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4E3A05E1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 I am clear about how important the disadvantages are to me in this decision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23005B9C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5FC74577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6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AC0BF3E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6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F75A5A2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9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6F601848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4907997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5958460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4D438A" w:rsidRPr="0061111C" w14:paraId="71510367" w14:textId="77777777" w:rsidTr="00C02601">
        <w:trPr>
          <w:trHeight w:val="265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7F57D373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6757F20A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33ED4EDD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31F736F9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404BB41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7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490B3C8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7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6E4DF391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F8601E1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1302E67D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4D438A" w:rsidRPr="0061111C" w14:paraId="0D7EA247" w14:textId="77777777" w:rsidTr="00C02601">
        <w:trPr>
          <w:trHeight w:val="277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4BFC76E3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2F69AEAB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For the main options I am considering, I am clear about which is more important to me (the advantages or disadvantages)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045EA58D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3E01B404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6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263D438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3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AD14F39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1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AD9003E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1EB2FC1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693C1CD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4D438A" w:rsidRPr="0061111C" w14:paraId="489BAF0B" w14:textId="77777777" w:rsidTr="00C02601">
        <w:trPr>
          <w:trHeight w:val="272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4E24383D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5E8E49B6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13AEA4E2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2DF83CCE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7418859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7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18188C2F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7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00C6B65A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624E54EA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21C740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3F770A4F" w14:textId="77777777" w:rsidTr="004D381D">
        <w:trPr>
          <w:trHeight w:val="67"/>
        </w:trPr>
        <w:tc>
          <w:tcPr>
            <w:tcW w:w="1702" w:type="dxa"/>
            <w:vMerge w:val="restart"/>
            <w:shd w:val="clear" w:color="auto" w:fill="auto"/>
          </w:tcPr>
          <w:p w14:paraId="179720ED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Support subscale</w:t>
            </w: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1BD6D51A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 am making this choice without any pressure from others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BA1858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44AFE6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1CF2C7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9AAF88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4CDC2E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A7C09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93CEF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16C51EEC" w14:textId="77777777" w:rsidTr="004D381D">
        <w:trPr>
          <w:trHeight w:val="248"/>
        </w:trPr>
        <w:tc>
          <w:tcPr>
            <w:tcW w:w="1702" w:type="dxa"/>
            <w:vMerge/>
            <w:shd w:val="clear" w:color="auto" w:fill="auto"/>
          </w:tcPr>
          <w:p w14:paraId="54D33DDB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14:paraId="46F8ED80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C1367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413056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E80585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289496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D90D17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D819F2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85D0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51F83C65" w14:textId="77777777" w:rsidTr="004D381D">
        <w:trPr>
          <w:trHeight w:val="123"/>
        </w:trPr>
        <w:tc>
          <w:tcPr>
            <w:tcW w:w="1702" w:type="dxa"/>
            <w:vMerge/>
            <w:shd w:val="clear" w:color="auto" w:fill="auto"/>
          </w:tcPr>
          <w:p w14:paraId="23400D9E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6B571D9E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 have the right amount of support from others in making this choice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183196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32EC49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9F671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439F06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387AC7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CAF6B6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679CD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5EA61E94" w14:textId="77777777" w:rsidTr="004D381D">
        <w:trPr>
          <w:trHeight w:val="197"/>
        </w:trPr>
        <w:tc>
          <w:tcPr>
            <w:tcW w:w="1702" w:type="dxa"/>
            <w:vMerge/>
            <w:shd w:val="clear" w:color="auto" w:fill="auto"/>
          </w:tcPr>
          <w:p w14:paraId="3B31BE57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14:paraId="7E5FECAA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072686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5DCAC1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38336B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195988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8C58BA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34926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E0D05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1024A35D" w14:textId="77777777" w:rsidTr="004D381D">
        <w:trPr>
          <w:trHeight w:val="151"/>
        </w:trPr>
        <w:tc>
          <w:tcPr>
            <w:tcW w:w="1702" w:type="dxa"/>
            <w:vMerge/>
            <w:shd w:val="clear" w:color="auto" w:fill="auto"/>
          </w:tcPr>
          <w:p w14:paraId="25F006B5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043E19A9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 have enough advice about the options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6B1BF2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1BEB8D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287BDA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244F4F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035FDE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819D2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765196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52253111" w14:textId="77777777" w:rsidTr="004D381D">
        <w:trPr>
          <w:trHeight w:val="199"/>
        </w:trPr>
        <w:tc>
          <w:tcPr>
            <w:tcW w:w="1702" w:type="dxa"/>
            <w:vMerge/>
            <w:shd w:val="clear" w:color="auto" w:fill="auto"/>
          </w:tcPr>
          <w:p w14:paraId="689BDF48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14:paraId="3ED1BC5A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339174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5FD0ED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DF005F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1E020B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414F6A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90733F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A1F448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686F182C" w14:textId="77777777" w:rsidTr="004D381D">
        <w:trPr>
          <w:trHeight w:val="144"/>
        </w:trPr>
        <w:tc>
          <w:tcPr>
            <w:tcW w:w="1702" w:type="dxa"/>
            <w:vMerge w:val="restart"/>
            <w:shd w:val="clear" w:color="auto" w:fill="BFBFBF" w:themeFill="background1" w:themeFillShade="BF"/>
          </w:tcPr>
          <w:p w14:paraId="77D83AE1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  <w:t>Effective decision subscale</w:t>
            </w: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3D57C48C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 feel I have made an informed choice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6B1BFD9B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2BDD1FD7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4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5D1B50BF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6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BF5A0D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9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1927BF02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4D7690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6E5C979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4D438A" w:rsidRPr="0061111C" w14:paraId="477C88E6" w14:textId="77777777" w:rsidTr="004D381D">
        <w:trPr>
          <w:trHeight w:val="217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08FF3B83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429AB6CE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4463C8BD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4318D493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8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A9FE40B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8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52FC4F4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9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479B24E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BBA2291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ECCF269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7E65F5E0" w14:textId="77777777" w:rsidTr="004D381D">
        <w:trPr>
          <w:trHeight w:val="121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0F9CC8FB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0CD70E78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My decision shows what is important to me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3152B76F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4D53ECBF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4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7AE49E8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7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456200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1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718533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1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B3E0DB2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6A04AE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16B74AF9" w14:textId="77777777" w:rsidTr="004D381D">
        <w:trPr>
          <w:trHeight w:val="182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289685B1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31939FC2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0764A1C2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3A9E3F82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3F72242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4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1AEA3B7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2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6F8C10A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01270EE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E831B3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67A72031" w14:textId="77777777" w:rsidTr="004D381D">
        <w:trPr>
          <w:trHeight w:val="185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10C3E4F6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4633752D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 expect to stick with my decision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3F2327F3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42C05EA2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6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8FB4005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8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9D3F17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9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2E3EA9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1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1CAB030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79F5C5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7A161C45" w14:textId="77777777" w:rsidTr="004D381D">
        <w:trPr>
          <w:trHeight w:val="173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118AF1CA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1A6A7AC6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01F4ADBD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22B9DACB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F0B5AE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7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1AAAFB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0C233BD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7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EBAC04E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1D70591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  <w:tr w:rsidR="004D438A" w:rsidRPr="0061111C" w14:paraId="2EF495C2" w14:textId="77777777" w:rsidTr="004D381D">
        <w:trPr>
          <w:trHeight w:val="247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3D477243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 w:val="restart"/>
            <w:shd w:val="clear" w:color="auto" w:fill="BFBFBF" w:themeFill="background1" w:themeFillShade="BF"/>
            <w:hideMark/>
          </w:tcPr>
          <w:p w14:paraId="78F73D18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 xml:space="preserve">I am satisfied with my decision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3FEFA9DF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r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68549611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35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100E040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4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4BCA7E8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6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4822754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2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02B9643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3304C86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2</w:t>
            </w:r>
          </w:p>
        </w:tc>
      </w:tr>
      <w:tr w:rsidR="004D438A" w:rsidRPr="0061111C" w14:paraId="538A2E3B" w14:textId="77777777" w:rsidTr="004D381D">
        <w:trPr>
          <w:trHeight w:val="123"/>
        </w:trPr>
        <w:tc>
          <w:tcPr>
            <w:tcW w:w="1702" w:type="dxa"/>
            <w:vMerge/>
            <w:shd w:val="clear" w:color="auto" w:fill="BFBFBF" w:themeFill="background1" w:themeFillShade="BF"/>
          </w:tcPr>
          <w:p w14:paraId="78220E96" w14:textId="77777777" w:rsidR="004D438A" w:rsidRPr="0061111C" w:rsidRDefault="004D438A" w:rsidP="005F36D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3402" w:type="dxa"/>
            <w:vMerge/>
            <w:shd w:val="clear" w:color="auto" w:fill="BFBFBF" w:themeFill="background1" w:themeFillShade="BF"/>
            <w:hideMark/>
          </w:tcPr>
          <w:p w14:paraId="4D968BE6" w14:textId="77777777" w:rsidR="004D438A" w:rsidRPr="00162EE1" w:rsidRDefault="004D438A" w:rsidP="005F36D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  <w:hideMark/>
          </w:tcPr>
          <w:p w14:paraId="2381D6B1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post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4715F980" w14:textId="77777777" w:rsidR="004D438A" w:rsidRPr="00162EE1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162E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2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31117BFE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64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6CE869C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30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C0EBF27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5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1CC802A7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01A7F15" w14:textId="77777777" w:rsidR="004D438A" w:rsidRPr="0061111C" w:rsidRDefault="004D438A" w:rsidP="005F36D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</w:pPr>
            <w:r w:rsidRPr="006111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GB" w:eastAsia="en-US" w:bidi="he-IL"/>
              </w:rPr>
              <w:t>1</w:t>
            </w:r>
          </w:p>
        </w:tc>
      </w:tr>
    </w:tbl>
    <w:p w14:paraId="61A16C6A" w14:textId="7ADD643F" w:rsidR="004227B6" w:rsidRPr="00C02601" w:rsidRDefault="004227B6" w:rsidP="00AD2950">
      <w:pPr>
        <w:rPr>
          <w:highlight w:val="yellow"/>
        </w:rPr>
      </w:pPr>
    </w:p>
    <w:sectPr w:rsidR="004227B6" w:rsidRPr="00C02601" w:rsidSect="00AD2950">
      <w:pgSz w:w="12240" w:h="15840"/>
      <w:pgMar w:top="1134" w:right="1247" w:bottom="964" w:left="124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36D907" w15:done="0"/>
  <w15:commentEx w15:paraId="402FC2B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28D1C2" w14:textId="77777777" w:rsidR="00500DF8" w:rsidRDefault="00500DF8">
      <w:r>
        <w:separator/>
      </w:r>
    </w:p>
  </w:endnote>
  <w:endnote w:type="continuationSeparator" w:id="0">
    <w:p w14:paraId="59745C5F" w14:textId="77777777" w:rsidR="00500DF8" w:rsidRDefault="0050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DFEC84" w14:textId="77777777" w:rsidR="00500DF8" w:rsidRDefault="00500DF8">
      <w:r>
        <w:separator/>
      </w:r>
    </w:p>
  </w:footnote>
  <w:footnote w:type="continuationSeparator" w:id="0">
    <w:p w14:paraId="2346A7FD" w14:textId="77777777" w:rsidR="00500DF8" w:rsidRDefault="00500D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9400C49"/>
    <w:multiLevelType w:val="hybridMultilevel"/>
    <w:tmpl w:val="85FC8671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141178"/>
    <w:multiLevelType w:val="hybridMultilevel"/>
    <w:tmpl w:val="06727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680CFB"/>
    <w:multiLevelType w:val="hybridMultilevel"/>
    <w:tmpl w:val="6110FD46"/>
    <w:lvl w:ilvl="0" w:tplc="77022852">
      <w:start w:val="2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5202A1BC">
      <w:start w:val="1"/>
      <w:numFmt w:val="bullet"/>
      <w:lvlText w:val="–"/>
      <w:lvlJc w:val="left"/>
      <w:pPr>
        <w:tabs>
          <w:tab w:val="num" w:pos="-1080"/>
        </w:tabs>
        <w:ind w:left="-1080" w:hanging="360"/>
      </w:pPr>
      <w:rPr>
        <w:rFonts w:ascii="Times New Roman" w:hAnsi="Times New Roman" w:cs="Times New Roman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4" w:tplc="0AD25626">
      <w:start w:val="1"/>
      <w:numFmt w:val="bullet"/>
      <w:lvlText w:val="­"/>
      <w:lvlJc w:val="left"/>
      <w:pPr>
        <w:tabs>
          <w:tab w:val="num" w:pos="1224"/>
        </w:tabs>
        <w:ind w:left="1152" w:hanging="432"/>
      </w:pPr>
      <w:rPr>
        <w:rFonts w:ascii="Courier New" w:hAnsi="Courier New" w:hint="default"/>
        <w:sz w:val="18"/>
      </w:rPr>
    </w:lvl>
    <w:lvl w:ilvl="5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</w:abstractNum>
  <w:abstractNum w:abstractNumId="3">
    <w:nsid w:val="0FF1371A"/>
    <w:multiLevelType w:val="hybridMultilevel"/>
    <w:tmpl w:val="FC7E3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887ACF"/>
    <w:multiLevelType w:val="hybridMultilevel"/>
    <w:tmpl w:val="4000A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C56B08"/>
    <w:multiLevelType w:val="hybridMultilevel"/>
    <w:tmpl w:val="E06415A4"/>
    <w:lvl w:ilvl="0" w:tplc="77022852">
      <w:start w:val="2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5202A1BC">
      <w:start w:val="1"/>
      <w:numFmt w:val="bullet"/>
      <w:lvlText w:val="–"/>
      <w:lvlJc w:val="left"/>
      <w:pPr>
        <w:tabs>
          <w:tab w:val="num" w:pos="-1080"/>
        </w:tabs>
        <w:ind w:left="-1080" w:hanging="360"/>
      </w:pPr>
      <w:rPr>
        <w:rFonts w:ascii="Times New Roman" w:hAnsi="Times New Roman" w:cs="Times New Roman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4" w:tplc="0AD25626">
      <w:start w:val="1"/>
      <w:numFmt w:val="bullet"/>
      <w:lvlText w:val="­"/>
      <w:lvlJc w:val="left"/>
      <w:pPr>
        <w:tabs>
          <w:tab w:val="num" w:pos="1224"/>
        </w:tabs>
        <w:ind w:left="1152" w:hanging="432"/>
      </w:pPr>
      <w:rPr>
        <w:rFonts w:ascii="Courier New" w:hAnsi="Courier New" w:hint="default"/>
        <w:sz w:val="18"/>
      </w:rPr>
    </w:lvl>
    <w:lvl w:ilvl="5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</w:abstractNum>
  <w:abstractNum w:abstractNumId="6">
    <w:nsid w:val="1A7366D4"/>
    <w:multiLevelType w:val="hybridMultilevel"/>
    <w:tmpl w:val="40EABCE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0AE7DE0"/>
    <w:multiLevelType w:val="hybridMultilevel"/>
    <w:tmpl w:val="94C6F85A"/>
    <w:lvl w:ilvl="0" w:tplc="0409000F">
      <w:start w:val="1"/>
      <w:numFmt w:val="decimal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8">
    <w:nsid w:val="20DE09C8"/>
    <w:multiLevelType w:val="hybridMultilevel"/>
    <w:tmpl w:val="01FEAD72"/>
    <w:lvl w:ilvl="0" w:tplc="5BCCF8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C2C838">
      <w:start w:val="16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763A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7B49C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62CD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1FCB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F8F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DABF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6C8B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239D0301"/>
    <w:multiLevelType w:val="hybridMultilevel"/>
    <w:tmpl w:val="D8E429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3BF13F5"/>
    <w:multiLevelType w:val="multilevel"/>
    <w:tmpl w:val="2986518E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73A1B7B"/>
    <w:multiLevelType w:val="hybridMultilevel"/>
    <w:tmpl w:val="2BD867B0"/>
    <w:lvl w:ilvl="0" w:tplc="77022852">
      <w:start w:val="2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5202A1BC">
      <w:start w:val="1"/>
      <w:numFmt w:val="bullet"/>
      <w:lvlText w:val="–"/>
      <w:lvlJc w:val="left"/>
      <w:pPr>
        <w:tabs>
          <w:tab w:val="num" w:pos="-1080"/>
        </w:tabs>
        <w:ind w:left="-1080" w:hanging="360"/>
      </w:pPr>
      <w:rPr>
        <w:rFonts w:ascii="Times New Roman" w:hAnsi="Times New Roman" w:cs="Times New Roman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</w:abstractNum>
  <w:abstractNum w:abstractNumId="12">
    <w:nsid w:val="2824208D"/>
    <w:multiLevelType w:val="hybridMultilevel"/>
    <w:tmpl w:val="712C09F0"/>
    <w:lvl w:ilvl="0" w:tplc="8B06EED0">
      <w:start w:val="1"/>
      <w:numFmt w:val="bullet"/>
      <w:lvlText w:val=""/>
      <w:lvlJc w:val="left"/>
      <w:pPr>
        <w:ind w:left="1004" w:hanging="360"/>
      </w:pPr>
      <w:rPr>
        <w:rFonts w:ascii="Symbol" w:hAnsi="Symbol" w:cs="Symbol" w:hint="default"/>
        <w:sz w:val="24"/>
      </w:rPr>
    </w:lvl>
    <w:lvl w:ilvl="1" w:tplc="04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>
    <w:nsid w:val="28BD126E"/>
    <w:multiLevelType w:val="hybridMultilevel"/>
    <w:tmpl w:val="5EEAC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EC621D"/>
    <w:multiLevelType w:val="hybridMultilevel"/>
    <w:tmpl w:val="3AE27BD2"/>
    <w:lvl w:ilvl="0" w:tplc="293068C2">
      <w:start w:val="1"/>
      <w:numFmt w:val="bullet"/>
      <w:lvlText w:val=""/>
      <w:lvlJc w:val="left"/>
      <w:pPr>
        <w:ind w:left="678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15">
    <w:nsid w:val="34560893"/>
    <w:multiLevelType w:val="hybridMultilevel"/>
    <w:tmpl w:val="628AC0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47708E7"/>
    <w:multiLevelType w:val="hybridMultilevel"/>
    <w:tmpl w:val="7466D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BD1ECF"/>
    <w:multiLevelType w:val="hybridMultilevel"/>
    <w:tmpl w:val="111CD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BB0347"/>
    <w:multiLevelType w:val="hybridMultilevel"/>
    <w:tmpl w:val="F6608AD6"/>
    <w:lvl w:ilvl="0" w:tplc="9B6E6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CC5A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ACB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6054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8E95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F095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B4AC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307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C21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42A9157E"/>
    <w:multiLevelType w:val="hybridMultilevel"/>
    <w:tmpl w:val="7FC4EA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463562A"/>
    <w:multiLevelType w:val="hybridMultilevel"/>
    <w:tmpl w:val="5C4435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AC5D5E"/>
    <w:multiLevelType w:val="hybridMultilevel"/>
    <w:tmpl w:val="89AC0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7C714D"/>
    <w:multiLevelType w:val="hybridMultilevel"/>
    <w:tmpl w:val="AB460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1C1AD2"/>
    <w:multiLevelType w:val="hybridMultilevel"/>
    <w:tmpl w:val="4FF289CC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4">
    <w:nsid w:val="50DB3865"/>
    <w:multiLevelType w:val="hybridMultilevel"/>
    <w:tmpl w:val="66FAE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9F26B74"/>
    <w:multiLevelType w:val="hybridMultilevel"/>
    <w:tmpl w:val="C95A16F8"/>
    <w:lvl w:ilvl="0" w:tplc="0409000F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3600"/>
        </w:tabs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320"/>
        </w:tabs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760"/>
        </w:tabs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480"/>
        </w:tabs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920"/>
        </w:tabs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640"/>
        </w:tabs>
        <w:ind w:left="8640" w:hanging="180"/>
      </w:pPr>
    </w:lvl>
  </w:abstractNum>
  <w:abstractNum w:abstractNumId="26">
    <w:nsid w:val="5BE36454"/>
    <w:multiLevelType w:val="hybridMultilevel"/>
    <w:tmpl w:val="80780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D23476"/>
    <w:multiLevelType w:val="multilevel"/>
    <w:tmpl w:val="D978559E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D45707B"/>
    <w:multiLevelType w:val="hybridMultilevel"/>
    <w:tmpl w:val="E5E2B5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037DF8"/>
    <w:multiLevelType w:val="hybridMultilevel"/>
    <w:tmpl w:val="B4DA8614"/>
    <w:lvl w:ilvl="0" w:tplc="0409000F">
      <w:start w:val="1"/>
      <w:numFmt w:val="decimal"/>
      <w:lvlText w:val="%1."/>
      <w:lvlJc w:val="left"/>
      <w:pPr>
        <w:tabs>
          <w:tab w:val="num" w:pos="3960"/>
        </w:tabs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4680"/>
        </w:tabs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5400"/>
        </w:tabs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6120"/>
        </w:tabs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840"/>
        </w:tabs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7560"/>
        </w:tabs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8280"/>
        </w:tabs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9000"/>
        </w:tabs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720"/>
        </w:tabs>
        <w:ind w:left="9720" w:hanging="180"/>
      </w:pPr>
    </w:lvl>
  </w:abstractNum>
  <w:abstractNum w:abstractNumId="30">
    <w:nsid w:val="644159AE"/>
    <w:multiLevelType w:val="hybridMultilevel"/>
    <w:tmpl w:val="84F41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5582A2F"/>
    <w:multiLevelType w:val="hybridMultilevel"/>
    <w:tmpl w:val="32A07D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665754CB"/>
    <w:multiLevelType w:val="hybridMultilevel"/>
    <w:tmpl w:val="CBCCDD0C"/>
    <w:lvl w:ilvl="0" w:tplc="9030E92C">
      <w:start w:val="40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82E0091"/>
    <w:multiLevelType w:val="hybridMultilevel"/>
    <w:tmpl w:val="D978559E"/>
    <w:lvl w:ilvl="0" w:tplc="5A68AC9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BB67F3A"/>
    <w:multiLevelType w:val="hybridMultilevel"/>
    <w:tmpl w:val="7202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9438B3"/>
    <w:multiLevelType w:val="hybridMultilevel"/>
    <w:tmpl w:val="BE5C4D9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76475B6D"/>
    <w:multiLevelType w:val="hybridMultilevel"/>
    <w:tmpl w:val="50485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684676"/>
    <w:multiLevelType w:val="hybridMultilevel"/>
    <w:tmpl w:val="A6440A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69F0EAD"/>
    <w:multiLevelType w:val="hybridMultilevel"/>
    <w:tmpl w:val="AE7E8CEA"/>
    <w:lvl w:ilvl="0" w:tplc="7FCE9042">
      <w:start w:val="11"/>
      <w:numFmt w:val="bullet"/>
      <w:lvlText w:val=""/>
      <w:lvlJc w:val="left"/>
      <w:pPr>
        <w:ind w:left="536" w:hanging="360"/>
      </w:pPr>
      <w:rPr>
        <w:rFonts w:ascii="Wingdings" w:eastAsia="MS Mincho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9">
    <w:nsid w:val="794F1195"/>
    <w:multiLevelType w:val="hybridMultilevel"/>
    <w:tmpl w:val="9618A0DE"/>
    <w:lvl w:ilvl="0" w:tplc="5A68AC9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F">
      <w:start w:val="1"/>
      <w:numFmt w:val="decimal"/>
      <w:lvlText w:val="%6."/>
      <w:lvlJc w:val="left"/>
      <w:pPr>
        <w:tabs>
          <w:tab w:val="num" w:pos="4500"/>
        </w:tabs>
        <w:ind w:left="450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CCC6148"/>
    <w:multiLevelType w:val="hybridMultilevel"/>
    <w:tmpl w:val="952C435C"/>
    <w:lvl w:ilvl="0" w:tplc="84D0B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047B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12E4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322F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744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807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425B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4A76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722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9"/>
  </w:num>
  <w:num w:numId="2">
    <w:abstractNumId w:val="11"/>
  </w:num>
  <w:num w:numId="3">
    <w:abstractNumId w:val="15"/>
  </w:num>
  <w:num w:numId="4">
    <w:abstractNumId w:val="10"/>
  </w:num>
  <w:num w:numId="5">
    <w:abstractNumId w:val="5"/>
  </w:num>
  <w:num w:numId="6">
    <w:abstractNumId w:val="2"/>
  </w:num>
  <w:num w:numId="7">
    <w:abstractNumId w:val="33"/>
  </w:num>
  <w:num w:numId="8">
    <w:abstractNumId w:val="27"/>
  </w:num>
  <w:num w:numId="9">
    <w:abstractNumId w:val="25"/>
  </w:num>
  <w:num w:numId="10">
    <w:abstractNumId w:val="29"/>
  </w:num>
  <w:num w:numId="11">
    <w:abstractNumId w:val="8"/>
  </w:num>
  <w:num w:numId="12">
    <w:abstractNumId w:val="19"/>
  </w:num>
  <w:num w:numId="13">
    <w:abstractNumId w:val="9"/>
  </w:num>
  <w:num w:numId="14">
    <w:abstractNumId w:val="37"/>
  </w:num>
  <w:num w:numId="15">
    <w:abstractNumId w:val="7"/>
  </w:num>
  <w:num w:numId="16">
    <w:abstractNumId w:val="32"/>
  </w:num>
  <w:num w:numId="17">
    <w:abstractNumId w:val="6"/>
  </w:num>
  <w:num w:numId="18">
    <w:abstractNumId w:val="31"/>
  </w:num>
  <w:num w:numId="19">
    <w:abstractNumId w:val="23"/>
  </w:num>
  <w:num w:numId="20">
    <w:abstractNumId w:val="35"/>
  </w:num>
  <w:num w:numId="21">
    <w:abstractNumId w:val="1"/>
  </w:num>
  <w:num w:numId="22">
    <w:abstractNumId w:val="26"/>
  </w:num>
  <w:num w:numId="23">
    <w:abstractNumId w:val="21"/>
  </w:num>
  <w:num w:numId="24">
    <w:abstractNumId w:val="34"/>
  </w:num>
  <w:num w:numId="25">
    <w:abstractNumId w:val="17"/>
  </w:num>
  <w:num w:numId="26">
    <w:abstractNumId w:val="14"/>
  </w:num>
  <w:num w:numId="27">
    <w:abstractNumId w:val="20"/>
  </w:num>
  <w:num w:numId="28">
    <w:abstractNumId w:val="4"/>
  </w:num>
  <w:num w:numId="29">
    <w:abstractNumId w:val="28"/>
  </w:num>
  <w:num w:numId="30">
    <w:abstractNumId w:val="16"/>
  </w:num>
  <w:num w:numId="31">
    <w:abstractNumId w:val="12"/>
  </w:num>
  <w:num w:numId="32">
    <w:abstractNumId w:val="24"/>
  </w:num>
  <w:num w:numId="33">
    <w:abstractNumId w:val="22"/>
  </w:num>
  <w:num w:numId="34">
    <w:abstractNumId w:val="3"/>
  </w:num>
  <w:num w:numId="35">
    <w:abstractNumId w:val="40"/>
  </w:num>
  <w:num w:numId="36">
    <w:abstractNumId w:val="18"/>
  </w:num>
  <w:num w:numId="37">
    <w:abstractNumId w:val="13"/>
  </w:num>
  <w:num w:numId="38">
    <w:abstractNumId w:val="12"/>
  </w:num>
  <w:num w:numId="39">
    <w:abstractNumId w:val="0"/>
  </w:num>
  <w:num w:numId="40">
    <w:abstractNumId w:val="38"/>
  </w:num>
  <w:num w:numId="41">
    <w:abstractNumId w:val="30"/>
  </w:num>
  <w:num w:numId="42">
    <w:abstractNumId w:val="3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remy Braybrooke">
    <w15:presenceInfo w15:providerId="Windows Live" w15:userId="847d409282bedb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6695"/>
    <w:rsid w:val="00000F84"/>
    <w:rsid w:val="00001795"/>
    <w:rsid w:val="000017F1"/>
    <w:rsid w:val="00001ADD"/>
    <w:rsid w:val="00002525"/>
    <w:rsid w:val="00002C32"/>
    <w:rsid w:val="00003019"/>
    <w:rsid w:val="000042DC"/>
    <w:rsid w:val="00004504"/>
    <w:rsid w:val="00004DC1"/>
    <w:rsid w:val="0000519B"/>
    <w:rsid w:val="00005633"/>
    <w:rsid w:val="0000684F"/>
    <w:rsid w:val="000108E1"/>
    <w:rsid w:val="000118A4"/>
    <w:rsid w:val="0001236E"/>
    <w:rsid w:val="00012519"/>
    <w:rsid w:val="00012C4C"/>
    <w:rsid w:val="0001375E"/>
    <w:rsid w:val="000138F6"/>
    <w:rsid w:val="00013EAA"/>
    <w:rsid w:val="00014F07"/>
    <w:rsid w:val="000150D1"/>
    <w:rsid w:val="00017798"/>
    <w:rsid w:val="00017DF5"/>
    <w:rsid w:val="0002010E"/>
    <w:rsid w:val="00020394"/>
    <w:rsid w:val="00020AD3"/>
    <w:rsid w:val="000215DC"/>
    <w:rsid w:val="00021B18"/>
    <w:rsid w:val="00021B1B"/>
    <w:rsid w:val="00023F8A"/>
    <w:rsid w:val="00024072"/>
    <w:rsid w:val="00024657"/>
    <w:rsid w:val="000250AE"/>
    <w:rsid w:val="000252F5"/>
    <w:rsid w:val="0002556D"/>
    <w:rsid w:val="000255F0"/>
    <w:rsid w:val="00025933"/>
    <w:rsid w:val="000264D4"/>
    <w:rsid w:val="00026EBA"/>
    <w:rsid w:val="000272F5"/>
    <w:rsid w:val="00027555"/>
    <w:rsid w:val="00027773"/>
    <w:rsid w:val="000301B8"/>
    <w:rsid w:val="0003031C"/>
    <w:rsid w:val="0003032A"/>
    <w:rsid w:val="000303A0"/>
    <w:rsid w:val="00031017"/>
    <w:rsid w:val="00032EDB"/>
    <w:rsid w:val="000331D5"/>
    <w:rsid w:val="00035991"/>
    <w:rsid w:val="00037EDE"/>
    <w:rsid w:val="00037FC0"/>
    <w:rsid w:val="00040405"/>
    <w:rsid w:val="00040878"/>
    <w:rsid w:val="00040DB2"/>
    <w:rsid w:val="00042405"/>
    <w:rsid w:val="000425AB"/>
    <w:rsid w:val="000426F4"/>
    <w:rsid w:val="00042EC3"/>
    <w:rsid w:val="000431CF"/>
    <w:rsid w:val="000433D7"/>
    <w:rsid w:val="00043E7B"/>
    <w:rsid w:val="00044291"/>
    <w:rsid w:val="00044B1A"/>
    <w:rsid w:val="00045A77"/>
    <w:rsid w:val="0005063B"/>
    <w:rsid w:val="0005091C"/>
    <w:rsid w:val="00051CD8"/>
    <w:rsid w:val="00051EB2"/>
    <w:rsid w:val="00052617"/>
    <w:rsid w:val="0005273B"/>
    <w:rsid w:val="000530BD"/>
    <w:rsid w:val="0005326A"/>
    <w:rsid w:val="000539E8"/>
    <w:rsid w:val="00053E5B"/>
    <w:rsid w:val="00054194"/>
    <w:rsid w:val="00054A72"/>
    <w:rsid w:val="000601E2"/>
    <w:rsid w:val="000606AF"/>
    <w:rsid w:val="000617BA"/>
    <w:rsid w:val="00062321"/>
    <w:rsid w:val="00062862"/>
    <w:rsid w:val="00062D05"/>
    <w:rsid w:val="0006505A"/>
    <w:rsid w:val="00065925"/>
    <w:rsid w:val="0006681E"/>
    <w:rsid w:val="000703DB"/>
    <w:rsid w:val="00070C61"/>
    <w:rsid w:val="00071295"/>
    <w:rsid w:val="000716A0"/>
    <w:rsid w:val="0007218E"/>
    <w:rsid w:val="00072337"/>
    <w:rsid w:val="0007262A"/>
    <w:rsid w:val="000738FD"/>
    <w:rsid w:val="000753AB"/>
    <w:rsid w:val="00075767"/>
    <w:rsid w:val="000759CF"/>
    <w:rsid w:val="00075CFF"/>
    <w:rsid w:val="000762BF"/>
    <w:rsid w:val="00076841"/>
    <w:rsid w:val="00076973"/>
    <w:rsid w:val="00077BA9"/>
    <w:rsid w:val="00077E5D"/>
    <w:rsid w:val="00081161"/>
    <w:rsid w:val="000833A2"/>
    <w:rsid w:val="0008418B"/>
    <w:rsid w:val="0008501F"/>
    <w:rsid w:val="00086367"/>
    <w:rsid w:val="0008696C"/>
    <w:rsid w:val="00087AB2"/>
    <w:rsid w:val="00087F0D"/>
    <w:rsid w:val="00090551"/>
    <w:rsid w:val="000912A6"/>
    <w:rsid w:val="00092251"/>
    <w:rsid w:val="00092D46"/>
    <w:rsid w:val="00094738"/>
    <w:rsid w:val="00094797"/>
    <w:rsid w:val="00095499"/>
    <w:rsid w:val="00095544"/>
    <w:rsid w:val="0009602D"/>
    <w:rsid w:val="000A0CD2"/>
    <w:rsid w:val="000A1209"/>
    <w:rsid w:val="000A1463"/>
    <w:rsid w:val="000A1654"/>
    <w:rsid w:val="000A191D"/>
    <w:rsid w:val="000A20D0"/>
    <w:rsid w:val="000A2CED"/>
    <w:rsid w:val="000A2EE7"/>
    <w:rsid w:val="000A4134"/>
    <w:rsid w:val="000A4EDE"/>
    <w:rsid w:val="000A531D"/>
    <w:rsid w:val="000A584F"/>
    <w:rsid w:val="000A5FE6"/>
    <w:rsid w:val="000A6F0E"/>
    <w:rsid w:val="000A7D5D"/>
    <w:rsid w:val="000A7D86"/>
    <w:rsid w:val="000A7DCD"/>
    <w:rsid w:val="000B0A94"/>
    <w:rsid w:val="000B3767"/>
    <w:rsid w:val="000B5CE7"/>
    <w:rsid w:val="000B70B8"/>
    <w:rsid w:val="000B73B7"/>
    <w:rsid w:val="000C07BD"/>
    <w:rsid w:val="000C1B95"/>
    <w:rsid w:val="000C2269"/>
    <w:rsid w:val="000C2532"/>
    <w:rsid w:val="000C2671"/>
    <w:rsid w:val="000C2F88"/>
    <w:rsid w:val="000C346B"/>
    <w:rsid w:val="000C35F3"/>
    <w:rsid w:val="000C3812"/>
    <w:rsid w:val="000C6752"/>
    <w:rsid w:val="000C6E4D"/>
    <w:rsid w:val="000C7EC9"/>
    <w:rsid w:val="000D0A61"/>
    <w:rsid w:val="000D19F4"/>
    <w:rsid w:val="000D2016"/>
    <w:rsid w:val="000D2E04"/>
    <w:rsid w:val="000D386F"/>
    <w:rsid w:val="000D575A"/>
    <w:rsid w:val="000D5BEB"/>
    <w:rsid w:val="000D5E40"/>
    <w:rsid w:val="000D5EFA"/>
    <w:rsid w:val="000D6B6B"/>
    <w:rsid w:val="000D6DF6"/>
    <w:rsid w:val="000D7B13"/>
    <w:rsid w:val="000E08C4"/>
    <w:rsid w:val="000E199A"/>
    <w:rsid w:val="000E208E"/>
    <w:rsid w:val="000E328D"/>
    <w:rsid w:val="000E3B70"/>
    <w:rsid w:val="000E3BDF"/>
    <w:rsid w:val="000E51D1"/>
    <w:rsid w:val="000E5388"/>
    <w:rsid w:val="000E62F9"/>
    <w:rsid w:val="000E6CF6"/>
    <w:rsid w:val="000E7613"/>
    <w:rsid w:val="000E7659"/>
    <w:rsid w:val="000E7B4B"/>
    <w:rsid w:val="000E7B74"/>
    <w:rsid w:val="000E7E19"/>
    <w:rsid w:val="000F0ADC"/>
    <w:rsid w:val="000F187F"/>
    <w:rsid w:val="000F1A24"/>
    <w:rsid w:val="000F233B"/>
    <w:rsid w:val="000F3321"/>
    <w:rsid w:val="000F4573"/>
    <w:rsid w:val="000F4C5D"/>
    <w:rsid w:val="000F5FFF"/>
    <w:rsid w:val="000F659D"/>
    <w:rsid w:val="000F7339"/>
    <w:rsid w:val="000F75EF"/>
    <w:rsid w:val="00101395"/>
    <w:rsid w:val="001018BD"/>
    <w:rsid w:val="00101C91"/>
    <w:rsid w:val="00101D75"/>
    <w:rsid w:val="00103D47"/>
    <w:rsid w:val="00103DCE"/>
    <w:rsid w:val="0010410D"/>
    <w:rsid w:val="001108D6"/>
    <w:rsid w:val="00111360"/>
    <w:rsid w:val="001117BB"/>
    <w:rsid w:val="0011220E"/>
    <w:rsid w:val="00112A09"/>
    <w:rsid w:val="00112A9D"/>
    <w:rsid w:val="001134F2"/>
    <w:rsid w:val="00113D10"/>
    <w:rsid w:val="00114E43"/>
    <w:rsid w:val="001154A0"/>
    <w:rsid w:val="00115848"/>
    <w:rsid w:val="00115CA4"/>
    <w:rsid w:val="00115FCF"/>
    <w:rsid w:val="00117979"/>
    <w:rsid w:val="0012304F"/>
    <w:rsid w:val="00124A20"/>
    <w:rsid w:val="00126A4A"/>
    <w:rsid w:val="00127146"/>
    <w:rsid w:val="00127DB8"/>
    <w:rsid w:val="0013048D"/>
    <w:rsid w:val="0013070A"/>
    <w:rsid w:val="001308A4"/>
    <w:rsid w:val="001324DC"/>
    <w:rsid w:val="001330B0"/>
    <w:rsid w:val="0013643B"/>
    <w:rsid w:val="001374A2"/>
    <w:rsid w:val="00137848"/>
    <w:rsid w:val="00137A18"/>
    <w:rsid w:val="001406E3"/>
    <w:rsid w:val="00140803"/>
    <w:rsid w:val="00140B89"/>
    <w:rsid w:val="001434B5"/>
    <w:rsid w:val="001434D1"/>
    <w:rsid w:val="001441B6"/>
    <w:rsid w:val="0014447E"/>
    <w:rsid w:val="00146ED6"/>
    <w:rsid w:val="00147F5C"/>
    <w:rsid w:val="00151F6C"/>
    <w:rsid w:val="00152EC7"/>
    <w:rsid w:val="00155764"/>
    <w:rsid w:val="00155F10"/>
    <w:rsid w:val="00156084"/>
    <w:rsid w:val="001560D1"/>
    <w:rsid w:val="001568DF"/>
    <w:rsid w:val="00156ED8"/>
    <w:rsid w:val="0015755F"/>
    <w:rsid w:val="00157EAF"/>
    <w:rsid w:val="00160183"/>
    <w:rsid w:val="00160A74"/>
    <w:rsid w:val="0016201B"/>
    <w:rsid w:val="001628E1"/>
    <w:rsid w:val="00162EE1"/>
    <w:rsid w:val="00163128"/>
    <w:rsid w:val="00163961"/>
    <w:rsid w:val="00163E62"/>
    <w:rsid w:val="0016411D"/>
    <w:rsid w:val="00165129"/>
    <w:rsid w:val="00165144"/>
    <w:rsid w:val="00165191"/>
    <w:rsid w:val="001667B7"/>
    <w:rsid w:val="00166E44"/>
    <w:rsid w:val="00167583"/>
    <w:rsid w:val="00167BED"/>
    <w:rsid w:val="0017045F"/>
    <w:rsid w:val="0017055C"/>
    <w:rsid w:val="00171483"/>
    <w:rsid w:val="0017167B"/>
    <w:rsid w:val="00172349"/>
    <w:rsid w:val="00172D3F"/>
    <w:rsid w:val="001737A1"/>
    <w:rsid w:val="00173AAA"/>
    <w:rsid w:val="00173E7D"/>
    <w:rsid w:val="0017401E"/>
    <w:rsid w:val="0017410A"/>
    <w:rsid w:val="0017426E"/>
    <w:rsid w:val="001753B7"/>
    <w:rsid w:val="0017572A"/>
    <w:rsid w:val="00176C4A"/>
    <w:rsid w:val="00177A31"/>
    <w:rsid w:val="00180EC9"/>
    <w:rsid w:val="00180FCA"/>
    <w:rsid w:val="001813A5"/>
    <w:rsid w:val="00181FF7"/>
    <w:rsid w:val="00184A83"/>
    <w:rsid w:val="0018548E"/>
    <w:rsid w:val="0018581E"/>
    <w:rsid w:val="00187B81"/>
    <w:rsid w:val="00190A06"/>
    <w:rsid w:val="00190B2B"/>
    <w:rsid w:val="00191305"/>
    <w:rsid w:val="001913E9"/>
    <w:rsid w:val="00191A8C"/>
    <w:rsid w:val="00192CEB"/>
    <w:rsid w:val="00193AD3"/>
    <w:rsid w:val="001940E2"/>
    <w:rsid w:val="0019421B"/>
    <w:rsid w:val="00194645"/>
    <w:rsid w:val="00194FBF"/>
    <w:rsid w:val="00195189"/>
    <w:rsid w:val="001955F1"/>
    <w:rsid w:val="00195FCF"/>
    <w:rsid w:val="00196755"/>
    <w:rsid w:val="001970B7"/>
    <w:rsid w:val="00197E4A"/>
    <w:rsid w:val="001A0226"/>
    <w:rsid w:val="001A07B5"/>
    <w:rsid w:val="001A09B7"/>
    <w:rsid w:val="001A3168"/>
    <w:rsid w:val="001A522B"/>
    <w:rsid w:val="001A55E8"/>
    <w:rsid w:val="001A5811"/>
    <w:rsid w:val="001A6483"/>
    <w:rsid w:val="001A6697"/>
    <w:rsid w:val="001A6D75"/>
    <w:rsid w:val="001B0FB3"/>
    <w:rsid w:val="001B1895"/>
    <w:rsid w:val="001B1A07"/>
    <w:rsid w:val="001B2F75"/>
    <w:rsid w:val="001B4BD7"/>
    <w:rsid w:val="001B4DF5"/>
    <w:rsid w:val="001B54D0"/>
    <w:rsid w:val="001B557D"/>
    <w:rsid w:val="001B56FF"/>
    <w:rsid w:val="001B63AD"/>
    <w:rsid w:val="001B6BA5"/>
    <w:rsid w:val="001B7351"/>
    <w:rsid w:val="001B7820"/>
    <w:rsid w:val="001C1F75"/>
    <w:rsid w:val="001C2084"/>
    <w:rsid w:val="001C2120"/>
    <w:rsid w:val="001C21C7"/>
    <w:rsid w:val="001C27D5"/>
    <w:rsid w:val="001C2C62"/>
    <w:rsid w:val="001C2E00"/>
    <w:rsid w:val="001C3F2C"/>
    <w:rsid w:val="001C43DF"/>
    <w:rsid w:val="001C4866"/>
    <w:rsid w:val="001C48F5"/>
    <w:rsid w:val="001C7B4D"/>
    <w:rsid w:val="001D0540"/>
    <w:rsid w:val="001D05F6"/>
    <w:rsid w:val="001D0B4E"/>
    <w:rsid w:val="001D1642"/>
    <w:rsid w:val="001D2BE4"/>
    <w:rsid w:val="001D2F24"/>
    <w:rsid w:val="001D345D"/>
    <w:rsid w:val="001D5615"/>
    <w:rsid w:val="001D5D6F"/>
    <w:rsid w:val="001D70C6"/>
    <w:rsid w:val="001D74B5"/>
    <w:rsid w:val="001E0153"/>
    <w:rsid w:val="001E09F0"/>
    <w:rsid w:val="001E0F77"/>
    <w:rsid w:val="001E140A"/>
    <w:rsid w:val="001E1B46"/>
    <w:rsid w:val="001E2581"/>
    <w:rsid w:val="001E311D"/>
    <w:rsid w:val="001E336D"/>
    <w:rsid w:val="001E3F6A"/>
    <w:rsid w:val="001E5C1F"/>
    <w:rsid w:val="001E6700"/>
    <w:rsid w:val="001E7105"/>
    <w:rsid w:val="001F05AF"/>
    <w:rsid w:val="001F2371"/>
    <w:rsid w:val="001F258C"/>
    <w:rsid w:val="001F3BB5"/>
    <w:rsid w:val="001F45C9"/>
    <w:rsid w:val="001F5FFD"/>
    <w:rsid w:val="001F636A"/>
    <w:rsid w:val="001F6EB2"/>
    <w:rsid w:val="001F6FED"/>
    <w:rsid w:val="001F7300"/>
    <w:rsid w:val="001F7699"/>
    <w:rsid w:val="001F7A3C"/>
    <w:rsid w:val="001F7AA8"/>
    <w:rsid w:val="001F7C1C"/>
    <w:rsid w:val="00200118"/>
    <w:rsid w:val="00200778"/>
    <w:rsid w:val="00201110"/>
    <w:rsid w:val="00201C03"/>
    <w:rsid w:val="00202429"/>
    <w:rsid w:val="00202757"/>
    <w:rsid w:val="00202E0F"/>
    <w:rsid w:val="00203980"/>
    <w:rsid w:val="00204A3E"/>
    <w:rsid w:val="00204A94"/>
    <w:rsid w:val="002057A1"/>
    <w:rsid w:val="00206161"/>
    <w:rsid w:val="00206DF6"/>
    <w:rsid w:val="002114B0"/>
    <w:rsid w:val="0021292D"/>
    <w:rsid w:val="0021441D"/>
    <w:rsid w:val="002144BA"/>
    <w:rsid w:val="00215CE2"/>
    <w:rsid w:val="00216AEE"/>
    <w:rsid w:val="00220EBA"/>
    <w:rsid w:val="00221587"/>
    <w:rsid w:val="002223FD"/>
    <w:rsid w:val="002234E9"/>
    <w:rsid w:val="002238B1"/>
    <w:rsid w:val="00223B0E"/>
    <w:rsid w:val="00223C28"/>
    <w:rsid w:val="00223DB4"/>
    <w:rsid w:val="0022417C"/>
    <w:rsid w:val="00225E9F"/>
    <w:rsid w:val="00226DD1"/>
    <w:rsid w:val="00227D3F"/>
    <w:rsid w:val="00232496"/>
    <w:rsid w:val="002329A1"/>
    <w:rsid w:val="0023650F"/>
    <w:rsid w:val="002370A5"/>
    <w:rsid w:val="0023719C"/>
    <w:rsid w:val="00237893"/>
    <w:rsid w:val="002406FE"/>
    <w:rsid w:val="00241259"/>
    <w:rsid w:val="002414C1"/>
    <w:rsid w:val="002415AA"/>
    <w:rsid w:val="00242184"/>
    <w:rsid w:val="0024310A"/>
    <w:rsid w:val="0024389A"/>
    <w:rsid w:val="002441A8"/>
    <w:rsid w:val="00244E28"/>
    <w:rsid w:val="00245C24"/>
    <w:rsid w:val="002468B5"/>
    <w:rsid w:val="00246912"/>
    <w:rsid w:val="00246A2E"/>
    <w:rsid w:val="00247E7F"/>
    <w:rsid w:val="002501FB"/>
    <w:rsid w:val="00250BB5"/>
    <w:rsid w:val="002514F2"/>
    <w:rsid w:val="00254513"/>
    <w:rsid w:val="0025493E"/>
    <w:rsid w:val="00254D0D"/>
    <w:rsid w:val="00255216"/>
    <w:rsid w:val="00255965"/>
    <w:rsid w:val="00255C4A"/>
    <w:rsid w:val="00256095"/>
    <w:rsid w:val="00256B52"/>
    <w:rsid w:val="00256D6A"/>
    <w:rsid w:val="0025742F"/>
    <w:rsid w:val="00257C9C"/>
    <w:rsid w:val="00257F45"/>
    <w:rsid w:val="00260A96"/>
    <w:rsid w:val="002610D4"/>
    <w:rsid w:val="0026166D"/>
    <w:rsid w:val="0026250E"/>
    <w:rsid w:val="00263027"/>
    <w:rsid w:val="00264BD0"/>
    <w:rsid w:val="0026530C"/>
    <w:rsid w:val="00265772"/>
    <w:rsid w:val="002677E9"/>
    <w:rsid w:val="00270DA7"/>
    <w:rsid w:val="00271581"/>
    <w:rsid w:val="00272DBB"/>
    <w:rsid w:val="00272ED1"/>
    <w:rsid w:val="00273334"/>
    <w:rsid w:val="00274625"/>
    <w:rsid w:val="0027488B"/>
    <w:rsid w:val="00277A31"/>
    <w:rsid w:val="00280B47"/>
    <w:rsid w:val="0028119E"/>
    <w:rsid w:val="00281511"/>
    <w:rsid w:val="002847A0"/>
    <w:rsid w:val="00284ECD"/>
    <w:rsid w:val="00285241"/>
    <w:rsid w:val="0028564B"/>
    <w:rsid w:val="00286034"/>
    <w:rsid w:val="00286BC4"/>
    <w:rsid w:val="0028791E"/>
    <w:rsid w:val="002902C8"/>
    <w:rsid w:val="002936A9"/>
    <w:rsid w:val="00294BDC"/>
    <w:rsid w:val="00295054"/>
    <w:rsid w:val="002955DC"/>
    <w:rsid w:val="00296095"/>
    <w:rsid w:val="00296772"/>
    <w:rsid w:val="00296AD1"/>
    <w:rsid w:val="00296ED0"/>
    <w:rsid w:val="002A035C"/>
    <w:rsid w:val="002A0547"/>
    <w:rsid w:val="002A0827"/>
    <w:rsid w:val="002A15A3"/>
    <w:rsid w:val="002A201B"/>
    <w:rsid w:val="002A21F0"/>
    <w:rsid w:val="002A266B"/>
    <w:rsid w:val="002A404A"/>
    <w:rsid w:val="002A479C"/>
    <w:rsid w:val="002A4803"/>
    <w:rsid w:val="002A5AED"/>
    <w:rsid w:val="002B18ED"/>
    <w:rsid w:val="002B1B45"/>
    <w:rsid w:val="002B27C9"/>
    <w:rsid w:val="002B3006"/>
    <w:rsid w:val="002B36BA"/>
    <w:rsid w:val="002B4AEA"/>
    <w:rsid w:val="002B65CF"/>
    <w:rsid w:val="002B7B9E"/>
    <w:rsid w:val="002B7C31"/>
    <w:rsid w:val="002B7C8B"/>
    <w:rsid w:val="002C10E8"/>
    <w:rsid w:val="002C13C5"/>
    <w:rsid w:val="002C19EB"/>
    <w:rsid w:val="002C1E7D"/>
    <w:rsid w:val="002C3CAB"/>
    <w:rsid w:val="002C49C2"/>
    <w:rsid w:val="002C68F2"/>
    <w:rsid w:val="002C6C69"/>
    <w:rsid w:val="002C6FD1"/>
    <w:rsid w:val="002C7AC2"/>
    <w:rsid w:val="002C7C45"/>
    <w:rsid w:val="002C7DD6"/>
    <w:rsid w:val="002D0857"/>
    <w:rsid w:val="002D1876"/>
    <w:rsid w:val="002D1FBC"/>
    <w:rsid w:val="002D3446"/>
    <w:rsid w:val="002D36AF"/>
    <w:rsid w:val="002D3C09"/>
    <w:rsid w:val="002D5FFC"/>
    <w:rsid w:val="002D75F9"/>
    <w:rsid w:val="002D7F0B"/>
    <w:rsid w:val="002E10CE"/>
    <w:rsid w:val="002E1F2A"/>
    <w:rsid w:val="002E21FF"/>
    <w:rsid w:val="002E2AC7"/>
    <w:rsid w:val="002E2E9A"/>
    <w:rsid w:val="002E2F43"/>
    <w:rsid w:val="002E4AA5"/>
    <w:rsid w:val="002E4E06"/>
    <w:rsid w:val="002E53E9"/>
    <w:rsid w:val="002E62E3"/>
    <w:rsid w:val="002E63B6"/>
    <w:rsid w:val="002F055B"/>
    <w:rsid w:val="002F1391"/>
    <w:rsid w:val="002F1614"/>
    <w:rsid w:val="002F2666"/>
    <w:rsid w:val="002F279B"/>
    <w:rsid w:val="002F2FDC"/>
    <w:rsid w:val="002F3452"/>
    <w:rsid w:val="002F39DC"/>
    <w:rsid w:val="002F3B58"/>
    <w:rsid w:val="002F585E"/>
    <w:rsid w:val="002F625B"/>
    <w:rsid w:val="002F6A4E"/>
    <w:rsid w:val="00300C30"/>
    <w:rsid w:val="00300D41"/>
    <w:rsid w:val="00300D93"/>
    <w:rsid w:val="00300F6D"/>
    <w:rsid w:val="00300FD2"/>
    <w:rsid w:val="003016F3"/>
    <w:rsid w:val="003021E9"/>
    <w:rsid w:val="00302B49"/>
    <w:rsid w:val="00303047"/>
    <w:rsid w:val="0030397B"/>
    <w:rsid w:val="00303D63"/>
    <w:rsid w:val="0030422D"/>
    <w:rsid w:val="00304432"/>
    <w:rsid w:val="003046A8"/>
    <w:rsid w:val="00304E36"/>
    <w:rsid w:val="00305161"/>
    <w:rsid w:val="0030573B"/>
    <w:rsid w:val="00306793"/>
    <w:rsid w:val="00306D18"/>
    <w:rsid w:val="00307201"/>
    <w:rsid w:val="00307D1D"/>
    <w:rsid w:val="00310350"/>
    <w:rsid w:val="003104A0"/>
    <w:rsid w:val="003111E3"/>
    <w:rsid w:val="00311849"/>
    <w:rsid w:val="003128E4"/>
    <w:rsid w:val="00312BE8"/>
    <w:rsid w:val="00312D22"/>
    <w:rsid w:val="00312E95"/>
    <w:rsid w:val="00315292"/>
    <w:rsid w:val="00315435"/>
    <w:rsid w:val="003157BE"/>
    <w:rsid w:val="00315AE1"/>
    <w:rsid w:val="00315C33"/>
    <w:rsid w:val="003161F1"/>
    <w:rsid w:val="003178BC"/>
    <w:rsid w:val="00317DCE"/>
    <w:rsid w:val="00320545"/>
    <w:rsid w:val="00320F2D"/>
    <w:rsid w:val="00321461"/>
    <w:rsid w:val="00321702"/>
    <w:rsid w:val="00321712"/>
    <w:rsid w:val="00321CB8"/>
    <w:rsid w:val="003236FE"/>
    <w:rsid w:val="00323E05"/>
    <w:rsid w:val="00324455"/>
    <w:rsid w:val="003256C4"/>
    <w:rsid w:val="00325FC2"/>
    <w:rsid w:val="00326598"/>
    <w:rsid w:val="00327E90"/>
    <w:rsid w:val="00330626"/>
    <w:rsid w:val="00330EE8"/>
    <w:rsid w:val="00331EC7"/>
    <w:rsid w:val="003324DD"/>
    <w:rsid w:val="00332EAA"/>
    <w:rsid w:val="00333F6A"/>
    <w:rsid w:val="00334B79"/>
    <w:rsid w:val="00335577"/>
    <w:rsid w:val="003357FF"/>
    <w:rsid w:val="00335C37"/>
    <w:rsid w:val="0033624C"/>
    <w:rsid w:val="0033656D"/>
    <w:rsid w:val="00336784"/>
    <w:rsid w:val="00337142"/>
    <w:rsid w:val="003373DC"/>
    <w:rsid w:val="00337ABE"/>
    <w:rsid w:val="00340450"/>
    <w:rsid w:val="0034072B"/>
    <w:rsid w:val="00340E93"/>
    <w:rsid w:val="003413F5"/>
    <w:rsid w:val="00341697"/>
    <w:rsid w:val="0034256A"/>
    <w:rsid w:val="003428BD"/>
    <w:rsid w:val="00342EC5"/>
    <w:rsid w:val="00343DD1"/>
    <w:rsid w:val="00344306"/>
    <w:rsid w:val="003445D5"/>
    <w:rsid w:val="003447CC"/>
    <w:rsid w:val="003448B4"/>
    <w:rsid w:val="00344B94"/>
    <w:rsid w:val="003453CD"/>
    <w:rsid w:val="00345823"/>
    <w:rsid w:val="003464F6"/>
    <w:rsid w:val="00346E2F"/>
    <w:rsid w:val="00351BBE"/>
    <w:rsid w:val="00352C2B"/>
    <w:rsid w:val="00354357"/>
    <w:rsid w:val="00354680"/>
    <w:rsid w:val="003550F4"/>
    <w:rsid w:val="00355D2B"/>
    <w:rsid w:val="003564DE"/>
    <w:rsid w:val="0035656C"/>
    <w:rsid w:val="00356EDC"/>
    <w:rsid w:val="00357022"/>
    <w:rsid w:val="00357690"/>
    <w:rsid w:val="00357BDF"/>
    <w:rsid w:val="00360DB7"/>
    <w:rsid w:val="00361F59"/>
    <w:rsid w:val="00362FE4"/>
    <w:rsid w:val="003630C0"/>
    <w:rsid w:val="00363CA4"/>
    <w:rsid w:val="00365382"/>
    <w:rsid w:val="00365738"/>
    <w:rsid w:val="00366521"/>
    <w:rsid w:val="003673F8"/>
    <w:rsid w:val="00367F8F"/>
    <w:rsid w:val="00371B3D"/>
    <w:rsid w:val="003727D0"/>
    <w:rsid w:val="00373416"/>
    <w:rsid w:val="003736A8"/>
    <w:rsid w:val="00373C46"/>
    <w:rsid w:val="00374004"/>
    <w:rsid w:val="00374188"/>
    <w:rsid w:val="0037443F"/>
    <w:rsid w:val="003749AE"/>
    <w:rsid w:val="00375417"/>
    <w:rsid w:val="003755BA"/>
    <w:rsid w:val="00375858"/>
    <w:rsid w:val="00376E85"/>
    <w:rsid w:val="003776DF"/>
    <w:rsid w:val="00385C94"/>
    <w:rsid w:val="003863B7"/>
    <w:rsid w:val="003872EE"/>
    <w:rsid w:val="003878CD"/>
    <w:rsid w:val="003901BC"/>
    <w:rsid w:val="003902F8"/>
    <w:rsid w:val="00391BCB"/>
    <w:rsid w:val="003924BA"/>
    <w:rsid w:val="003949FB"/>
    <w:rsid w:val="003951C7"/>
    <w:rsid w:val="0039580E"/>
    <w:rsid w:val="003966AA"/>
    <w:rsid w:val="00397F64"/>
    <w:rsid w:val="00397F69"/>
    <w:rsid w:val="003A01E8"/>
    <w:rsid w:val="003A2B1D"/>
    <w:rsid w:val="003A55E6"/>
    <w:rsid w:val="003A7154"/>
    <w:rsid w:val="003B0052"/>
    <w:rsid w:val="003B03D1"/>
    <w:rsid w:val="003B09C7"/>
    <w:rsid w:val="003B0F3A"/>
    <w:rsid w:val="003B1608"/>
    <w:rsid w:val="003B180C"/>
    <w:rsid w:val="003B1DE0"/>
    <w:rsid w:val="003B24D1"/>
    <w:rsid w:val="003B2C01"/>
    <w:rsid w:val="003B32BD"/>
    <w:rsid w:val="003B332C"/>
    <w:rsid w:val="003B38A9"/>
    <w:rsid w:val="003B3C94"/>
    <w:rsid w:val="003B3F11"/>
    <w:rsid w:val="003B3FA8"/>
    <w:rsid w:val="003B4052"/>
    <w:rsid w:val="003B44F6"/>
    <w:rsid w:val="003B535A"/>
    <w:rsid w:val="003B7D35"/>
    <w:rsid w:val="003B7F9B"/>
    <w:rsid w:val="003C1431"/>
    <w:rsid w:val="003C1982"/>
    <w:rsid w:val="003C1BD3"/>
    <w:rsid w:val="003C23AF"/>
    <w:rsid w:val="003C294D"/>
    <w:rsid w:val="003C34DB"/>
    <w:rsid w:val="003C432A"/>
    <w:rsid w:val="003C49AB"/>
    <w:rsid w:val="003C5DC3"/>
    <w:rsid w:val="003C5EB2"/>
    <w:rsid w:val="003C6949"/>
    <w:rsid w:val="003C6B8C"/>
    <w:rsid w:val="003D10C3"/>
    <w:rsid w:val="003D1740"/>
    <w:rsid w:val="003D1E1E"/>
    <w:rsid w:val="003D1F62"/>
    <w:rsid w:val="003D2338"/>
    <w:rsid w:val="003D24F2"/>
    <w:rsid w:val="003D386D"/>
    <w:rsid w:val="003D41F1"/>
    <w:rsid w:val="003D4EAF"/>
    <w:rsid w:val="003D7031"/>
    <w:rsid w:val="003E03F2"/>
    <w:rsid w:val="003E2D48"/>
    <w:rsid w:val="003E4DAB"/>
    <w:rsid w:val="003E556B"/>
    <w:rsid w:val="003E5616"/>
    <w:rsid w:val="003E58E0"/>
    <w:rsid w:val="003E5BBE"/>
    <w:rsid w:val="003E5E18"/>
    <w:rsid w:val="003E5FBD"/>
    <w:rsid w:val="003E622B"/>
    <w:rsid w:val="003E65CF"/>
    <w:rsid w:val="003E6D1E"/>
    <w:rsid w:val="003E6E17"/>
    <w:rsid w:val="003E70CE"/>
    <w:rsid w:val="003E7B1F"/>
    <w:rsid w:val="003F1728"/>
    <w:rsid w:val="003F17DE"/>
    <w:rsid w:val="003F3365"/>
    <w:rsid w:val="003F5360"/>
    <w:rsid w:val="003F5E6E"/>
    <w:rsid w:val="003F649B"/>
    <w:rsid w:val="003F6856"/>
    <w:rsid w:val="003F7608"/>
    <w:rsid w:val="00400744"/>
    <w:rsid w:val="00400D34"/>
    <w:rsid w:val="00401FA5"/>
    <w:rsid w:val="00402A81"/>
    <w:rsid w:val="00405AEE"/>
    <w:rsid w:val="004067AA"/>
    <w:rsid w:val="00406957"/>
    <w:rsid w:val="00407147"/>
    <w:rsid w:val="00410240"/>
    <w:rsid w:val="0041026F"/>
    <w:rsid w:val="004102FA"/>
    <w:rsid w:val="00412F22"/>
    <w:rsid w:val="004137E7"/>
    <w:rsid w:val="00413C9A"/>
    <w:rsid w:val="004147CF"/>
    <w:rsid w:val="00414D8A"/>
    <w:rsid w:val="00414E84"/>
    <w:rsid w:val="004161CA"/>
    <w:rsid w:val="004172F7"/>
    <w:rsid w:val="00417468"/>
    <w:rsid w:val="00417AD8"/>
    <w:rsid w:val="00417B64"/>
    <w:rsid w:val="00420520"/>
    <w:rsid w:val="004207E3"/>
    <w:rsid w:val="004216AD"/>
    <w:rsid w:val="0042197D"/>
    <w:rsid w:val="00421CC4"/>
    <w:rsid w:val="004227B6"/>
    <w:rsid w:val="004227BF"/>
    <w:rsid w:val="00422872"/>
    <w:rsid w:val="00422C78"/>
    <w:rsid w:val="00422D05"/>
    <w:rsid w:val="00423C3B"/>
    <w:rsid w:val="004244C4"/>
    <w:rsid w:val="00424F4E"/>
    <w:rsid w:val="0042504C"/>
    <w:rsid w:val="00427863"/>
    <w:rsid w:val="004311EB"/>
    <w:rsid w:val="00432B60"/>
    <w:rsid w:val="00433D89"/>
    <w:rsid w:val="004346AC"/>
    <w:rsid w:val="00435E05"/>
    <w:rsid w:val="00435EAC"/>
    <w:rsid w:val="004410A1"/>
    <w:rsid w:val="00441213"/>
    <w:rsid w:val="0044355F"/>
    <w:rsid w:val="004439D7"/>
    <w:rsid w:val="00445968"/>
    <w:rsid w:val="00446A66"/>
    <w:rsid w:val="00447000"/>
    <w:rsid w:val="0045074A"/>
    <w:rsid w:val="00450E9A"/>
    <w:rsid w:val="0045250F"/>
    <w:rsid w:val="00452CA4"/>
    <w:rsid w:val="00452D45"/>
    <w:rsid w:val="00453A38"/>
    <w:rsid w:val="00453C09"/>
    <w:rsid w:val="00453F79"/>
    <w:rsid w:val="00454148"/>
    <w:rsid w:val="00461A71"/>
    <w:rsid w:val="00461E15"/>
    <w:rsid w:val="0046386B"/>
    <w:rsid w:val="00464DE2"/>
    <w:rsid w:val="00465A3C"/>
    <w:rsid w:val="00465DDB"/>
    <w:rsid w:val="0046682E"/>
    <w:rsid w:val="00466B61"/>
    <w:rsid w:val="00467123"/>
    <w:rsid w:val="0046745C"/>
    <w:rsid w:val="00470390"/>
    <w:rsid w:val="00470DD0"/>
    <w:rsid w:val="00471A1D"/>
    <w:rsid w:val="00471B54"/>
    <w:rsid w:val="00472468"/>
    <w:rsid w:val="00473ADB"/>
    <w:rsid w:val="004750A4"/>
    <w:rsid w:val="00475999"/>
    <w:rsid w:val="004759DB"/>
    <w:rsid w:val="00476D96"/>
    <w:rsid w:val="00480960"/>
    <w:rsid w:val="004837C0"/>
    <w:rsid w:val="0048416F"/>
    <w:rsid w:val="004844A4"/>
    <w:rsid w:val="00484BDC"/>
    <w:rsid w:val="00484ED0"/>
    <w:rsid w:val="004854A1"/>
    <w:rsid w:val="00486483"/>
    <w:rsid w:val="00486887"/>
    <w:rsid w:val="004876FB"/>
    <w:rsid w:val="00487A28"/>
    <w:rsid w:val="00492585"/>
    <w:rsid w:val="00494604"/>
    <w:rsid w:val="00494DC5"/>
    <w:rsid w:val="00495ADC"/>
    <w:rsid w:val="004964C7"/>
    <w:rsid w:val="0049658D"/>
    <w:rsid w:val="0049711B"/>
    <w:rsid w:val="00497234"/>
    <w:rsid w:val="004979E1"/>
    <w:rsid w:val="00497F78"/>
    <w:rsid w:val="00497F8E"/>
    <w:rsid w:val="004A04B3"/>
    <w:rsid w:val="004A09DE"/>
    <w:rsid w:val="004A127F"/>
    <w:rsid w:val="004A228B"/>
    <w:rsid w:val="004A31F1"/>
    <w:rsid w:val="004A3D72"/>
    <w:rsid w:val="004A496F"/>
    <w:rsid w:val="004A4C50"/>
    <w:rsid w:val="004A50A1"/>
    <w:rsid w:val="004A549D"/>
    <w:rsid w:val="004A5750"/>
    <w:rsid w:val="004A5F09"/>
    <w:rsid w:val="004A62C2"/>
    <w:rsid w:val="004A6E4B"/>
    <w:rsid w:val="004A7F09"/>
    <w:rsid w:val="004B01A0"/>
    <w:rsid w:val="004B02D4"/>
    <w:rsid w:val="004B05DC"/>
    <w:rsid w:val="004B0ECF"/>
    <w:rsid w:val="004B108D"/>
    <w:rsid w:val="004B1C32"/>
    <w:rsid w:val="004B1ED8"/>
    <w:rsid w:val="004B2A98"/>
    <w:rsid w:val="004B2DA5"/>
    <w:rsid w:val="004B2E88"/>
    <w:rsid w:val="004B2F06"/>
    <w:rsid w:val="004B4C6D"/>
    <w:rsid w:val="004B5627"/>
    <w:rsid w:val="004B5E93"/>
    <w:rsid w:val="004B60F3"/>
    <w:rsid w:val="004B62E0"/>
    <w:rsid w:val="004B6FC4"/>
    <w:rsid w:val="004C0EC4"/>
    <w:rsid w:val="004C1145"/>
    <w:rsid w:val="004C1BF8"/>
    <w:rsid w:val="004C273D"/>
    <w:rsid w:val="004C3027"/>
    <w:rsid w:val="004C33C7"/>
    <w:rsid w:val="004C3D73"/>
    <w:rsid w:val="004C5835"/>
    <w:rsid w:val="004C679D"/>
    <w:rsid w:val="004D05B8"/>
    <w:rsid w:val="004D0637"/>
    <w:rsid w:val="004D1507"/>
    <w:rsid w:val="004D1C9D"/>
    <w:rsid w:val="004D1FDB"/>
    <w:rsid w:val="004D2F82"/>
    <w:rsid w:val="004D381D"/>
    <w:rsid w:val="004D40A1"/>
    <w:rsid w:val="004D438A"/>
    <w:rsid w:val="004D69EB"/>
    <w:rsid w:val="004D7AFF"/>
    <w:rsid w:val="004D7BBD"/>
    <w:rsid w:val="004E2FA0"/>
    <w:rsid w:val="004E33C1"/>
    <w:rsid w:val="004E3A19"/>
    <w:rsid w:val="004E3C44"/>
    <w:rsid w:val="004E3E0D"/>
    <w:rsid w:val="004E438B"/>
    <w:rsid w:val="004E5284"/>
    <w:rsid w:val="004E5807"/>
    <w:rsid w:val="004E5FAA"/>
    <w:rsid w:val="004E6782"/>
    <w:rsid w:val="004E6CC4"/>
    <w:rsid w:val="004E6E2D"/>
    <w:rsid w:val="004E7C6E"/>
    <w:rsid w:val="004F0AE8"/>
    <w:rsid w:val="004F315C"/>
    <w:rsid w:val="004F4CE1"/>
    <w:rsid w:val="004F54D4"/>
    <w:rsid w:val="004F69CF"/>
    <w:rsid w:val="004F6B18"/>
    <w:rsid w:val="00500686"/>
    <w:rsid w:val="00500A93"/>
    <w:rsid w:val="00500DF8"/>
    <w:rsid w:val="00501B4B"/>
    <w:rsid w:val="00501F4A"/>
    <w:rsid w:val="00503B84"/>
    <w:rsid w:val="00505155"/>
    <w:rsid w:val="00505D94"/>
    <w:rsid w:val="00511EE7"/>
    <w:rsid w:val="00512605"/>
    <w:rsid w:val="005126EA"/>
    <w:rsid w:val="005142E1"/>
    <w:rsid w:val="00516591"/>
    <w:rsid w:val="005177FA"/>
    <w:rsid w:val="00517A1D"/>
    <w:rsid w:val="00517CBD"/>
    <w:rsid w:val="00520ACC"/>
    <w:rsid w:val="005214C1"/>
    <w:rsid w:val="00521A1F"/>
    <w:rsid w:val="005221EF"/>
    <w:rsid w:val="00522576"/>
    <w:rsid w:val="00523F32"/>
    <w:rsid w:val="00524295"/>
    <w:rsid w:val="00524F80"/>
    <w:rsid w:val="005253C0"/>
    <w:rsid w:val="0052541C"/>
    <w:rsid w:val="00525483"/>
    <w:rsid w:val="00525503"/>
    <w:rsid w:val="0052595C"/>
    <w:rsid w:val="00525C79"/>
    <w:rsid w:val="00526E6F"/>
    <w:rsid w:val="005308FB"/>
    <w:rsid w:val="00530DDA"/>
    <w:rsid w:val="005325AE"/>
    <w:rsid w:val="00534D34"/>
    <w:rsid w:val="005370FC"/>
    <w:rsid w:val="005372C3"/>
    <w:rsid w:val="00537661"/>
    <w:rsid w:val="00540073"/>
    <w:rsid w:val="00540F79"/>
    <w:rsid w:val="00541A83"/>
    <w:rsid w:val="00542D48"/>
    <w:rsid w:val="005443CB"/>
    <w:rsid w:val="00544CF1"/>
    <w:rsid w:val="00545143"/>
    <w:rsid w:val="00545EB8"/>
    <w:rsid w:val="00547C13"/>
    <w:rsid w:val="00550591"/>
    <w:rsid w:val="005519DB"/>
    <w:rsid w:val="00551C47"/>
    <w:rsid w:val="00552329"/>
    <w:rsid w:val="0055351F"/>
    <w:rsid w:val="0055380D"/>
    <w:rsid w:val="00554DB8"/>
    <w:rsid w:val="00554DDA"/>
    <w:rsid w:val="00555C17"/>
    <w:rsid w:val="00555C7C"/>
    <w:rsid w:val="005562E4"/>
    <w:rsid w:val="005571D0"/>
    <w:rsid w:val="005607E4"/>
    <w:rsid w:val="00562632"/>
    <w:rsid w:val="00566057"/>
    <w:rsid w:val="00566877"/>
    <w:rsid w:val="0057018A"/>
    <w:rsid w:val="0057034B"/>
    <w:rsid w:val="0057230B"/>
    <w:rsid w:val="0057242A"/>
    <w:rsid w:val="00572A00"/>
    <w:rsid w:val="00572E2D"/>
    <w:rsid w:val="005734F3"/>
    <w:rsid w:val="005739A9"/>
    <w:rsid w:val="00573D42"/>
    <w:rsid w:val="005751F2"/>
    <w:rsid w:val="005753A0"/>
    <w:rsid w:val="00575C9E"/>
    <w:rsid w:val="00576039"/>
    <w:rsid w:val="00576660"/>
    <w:rsid w:val="00576B14"/>
    <w:rsid w:val="00577351"/>
    <w:rsid w:val="00577497"/>
    <w:rsid w:val="00577A93"/>
    <w:rsid w:val="00577FEC"/>
    <w:rsid w:val="00580C34"/>
    <w:rsid w:val="00580E8E"/>
    <w:rsid w:val="00580F16"/>
    <w:rsid w:val="00581BEF"/>
    <w:rsid w:val="00581C30"/>
    <w:rsid w:val="005823CD"/>
    <w:rsid w:val="00582D83"/>
    <w:rsid w:val="0058389B"/>
    <w:rsid w:val="0058535F"/>
    <w:rsid w:val="00586D05"/>
    <w:rsid w:val="0058744E"/>
    <w:rsid w:val="005879CF"/>
    <w:rsid w:val="0059101A"/>
    <w:rsid w:val="0059267E"/>
    <w:rsid w:val="005928BF"/>
    <w:rsid w:val="005932F3"/>
    <w:rsid w:val="00594311"/>
    <w:rsid w:val="00594571"/>
    <w:rsid w:val="005948E2"/>
    <w:rsid w:val="00594F46"/>
    <w:rsid w:val="005967AA"/>
    <w:rsid w:val="005967F9"/>
    <w:rsid w:val="0059680D"/>
    <w:rsid w:val="00597A97"/>
    <w:rsid w:val="005A05B5"/>
    <w:rsid w:val="005A0684"/>
    <w:rsid w:val="005A0AD4"/>
    <w:rsid w:val="005A1BC0"/>
    <w:rsid w:val="005A2185"/>
    <w:rsid w:val="005A2E18"/>
    <w:rsid w:val="005A30DD"/>
    <w:rsid w:val="005A35F3"/>
    <w:rsid w:val="005A48BB"/>
    <w:rsid w:val="005A7160"/>
    <w:rsid w:val="005A75E1"/>
    <w:rsid w:val="005A791D"/>
    <w:rsid w:val="005B02F7"/>
    <w:rsid w:val="005B1CA7"/>
    <w:rsid w:val="005B1CFB"/>
    <w:rsid w:val="005B25BF"/>
    <w:rsid w:val="005B2B8E"/>
    <w:rsid w:val="005B3416"/>
    <w:rsid w:val="005B3976"/>
    <w:rsid w:val="005B42FE"/>
    <w:rsid w:val="005B4BE1"/>
    <w:rsid w:val="005B60BB"/>
    <w:rsid w:val="005B77EC"/>
    <w:rsid w:val="005C02E9"/>
    <w:rsid w:val="005C0397"/>
    <w:rsid w:val="005C0A89"/>
    <w:rsid w:val="005C213E"/>
    <w:rsid w:val="005C256D"/>
    <w:rsid w:val="005C2C01"/>
    <w:rsid w:val="005C64EA"/>
    <w:rsid w:val="005C6B33"/>
    <w:rsid w:val="005C71DB"/>
    <w:rsid w:val="005C73C0"/>
    <w:rsid w:val="005D0081"/>
    <w:rsid w:val="005D1DAB"/>
    <w:rsid w:val="005D2B25"/>
    <w:rsid w:val="005D3E37"/>
    <w:rsid w:val="005D5CA6"/>
    <w:rsid w:val="005D6D1B"/>
    <w:rsid w:val="005D6F84"/>
    <w:rsid w:val="005E0ADD"/>
    <w:rsid w:val="005E27B4"/>
    <w:rsid w:val="005E3224"/>
    <w:rsid w:val="005E345B"/>
    <w:rsid w:val="005E3B6D"/>
    <w:rsid w:val="005E3C84"/>
    <w:rsid w:val="005E4082"/>
    <w:rsid w:val="005E49B7"/>
    <w:rsid w:val="005E4E8D"/>
    <w:rsid w:val="005E61D3"/>
    <w:rsid w:val="005E6ADB"/>
    <w:rsid w:val="005E7DED"/>
    <w:rsid w:val="005F015F"/>
    <w:rsid w:val="005F11DA"/>
    <w:rsid w:val="005F1CBB"/>
    <w:rsid w:val="005F1EC1"/>
    <w:rsid w:val="005F1F83"/>
    <w:rsid w:val="005F3401"/>
    <w:rsid w:val="005F36D5"/>
    <w:rsid w:val="005F3C2E"/>
    <w:rsid w:val="005F4F24"/>
    <w:rsid w:val="005F51D0"/>
    <w:rsid w:val="005F5229"/>
    <w:rsid w:val="005F7AA5"/>
    <w:rsid w:val="006001C2"/>
    <w:rsid w:val="00603061"/>
    <w:rsid w:val="006034CB"/>
    <w:rsid w:val="00603626"/>
    <w:rsid w:val="00604490"/>
    <w:rsid w:val="006048EF"/>
    <w:rsid w:val="006053EA"/>
    <w:rsid w:val="006055E0"/>
    <w:rsid w:val="006063C1"/>
    <w:rsid w:val="00607928"/>
    <w:rsid w:val="00610D26"/>
    <w:rsid w:val="00610E76"/>
    <w:rsid w:val="00611006"/>
    <w:rsid w:val="0061111C"/>
    <w:rsid w:val="006112F6"/>
    <w:rsid w:val="00611D87"/>
    <w:rsid w:val="006126D0"/>
    <w:rsid w:val="006151BD"/>
    <w:rsid w:val="0061750C"/>
    <w:rsid w:val="006176D3"/>
    <w:rsid w:val="00617CAF"/>
    <w:rsid w:val="0062003F"/>
    <w:rsid w:val="00620277"/>
    <w:rsid w:val="00620AAE"/>
    <w:rsid w:val="00620CDA"/>
    <w:rsid w:val="00622CD8"/>
    <w:rsid w:val="006240CA"/>
    <w:rsid w:val="006241C3"/>
    <w:rsid w:val="006248A2"/>
    <w:rsid w:val="006254BF"/>
    <w:rsid w:val="00627D00"/>
    <w:rsid w:val="006302A0"/>
    <w:rsid w:val="00631E88"/>
    <w:rsid w:val="0063207C"/>
    <w:rsid w:val="006320C9"/>
    <w:rsid w:val="0063316E"/>
    <w:rsid w:val="0063573D"/>
    <w:rsid w:val="00637D6A"/>
    <w:rsid w:val="00637F25"/>
    <w:rsid w:val="00640238"/>
    <w:rsid w:val="00641706"/>
    <w:rsid w:val="006426FB"/>
    <w:rsid w:val="00642CDE"/>
    <w:rsid w:val="0064646C"/>
    <w:rsid w:val="006513CD"/>
    <w:rsid w:val="0065173F"/>
    <w:rsid w:val="00651B3A"/>
    <w:rsid w:val="00651D9C"/>
    <w:rsid w:val="00652FAA"/>
    <w:rsid w:val="00653102"/>
    <w:rsid w:val="00653324"/>
    <w:rsid w:val="006539F1"/>
    <w:rsid w:val="00653E88"/>
    <w:rsid w:val="0065446A"/>
    <w:rsid w:val="00655356"/>
    <w:rsid w:val="00657375"/>
    <w:rsid w:val="00660200"/>
    <w:rsid w:val="00660E1B"/>
    <w:rsid w:val="00660F44"/>
    <w:rsid w:val="00661115"/>
    <w:rsid w:val="006615EF"/>
    <w:rsid w:val="00661C47"/>
    <w:rsid w:val="00661DD6"/>
    <w:rsid w:val="00662FBA"/>
    <w:rsid w:val="00663EB1"/>
    <w:rsid w:val="00664293"/>
    <w:rsid w:val="006646D2"/>
    <w:rsid w:val="00664B0F"/>
    <w:rsid w:val="00664E3E"/>
    <w:rsid w:val="00664F87"/>
    <w:rsid w:val="006651CA"/>
    <w:rsid w:val="006655A4"/>
    <w:rsid w:val="00665BEE"/>
    <w:rsid w:val="00665DD5"/>
    <w:rsid w:val="00666952"/>
    <w:rsid w:val="006673CE"/>
    <w:rsid w:val="00670326"/>
    <w:rsid w:val="00672259"/>
    <w:rsid w:val="00672684"/>
    <w:rsid w:val="006737CD"/>
    <w:rsid w:val="00674027"/>
    <w:rsid w:val="00674A2E"/>
    <w:rsid w:val="00674F85"/>
    <w:rsid w:val="00675AE5"/>
    <w:rsid w:val="0067621E"/>
    <w:rsid w:val="00676CAB"/>
    <w:rsid w:val="00676D6B"/>
    <w:rsid w:val="00677044"/>
    <w:rsid w:val="00677A97"/>
    <w:rsid w:val="0068014F"/>
    <w:rsid w:val="00680AF5"/>
    <w:rsid w:val="00681F25"/>
    <w:rsid w:val="00682B84"/>
    <w:rsid w:val="00682CC4"/>
    <w:rsid w:val="00683469"/>
    <w:rsid w:val="006845C5"/>
    <w:rsid w:val="00685204"/>
    <w:rsid w:val="006862C5"/>
    <w:rsid w:val="00686B72"/>
    <w:rsid w:val="006870E6"/>
    <w:rsid w:val="00690A69"/>
    <w:rsid w:val="00691C74"/>
    <w:rsid w:val="00693169"/>
    <w:rsid w:val="00693B87"/>
    <w:rsid w:val="00693D59"/>
    <w:rsid w:val="00694D43"/>
    <w:rsid w:val="006957F9"/>
    <w:rsid w:val="00695D47"/>
    <w:rsid w:val="00696B9A"/>
    <w:rsid w:val="006A014A"/>
    <w:rsid w:val="006A0A63"/>
    <w:rsid w:val="006A0E9A"/>
    <w:rsid w:val="006A1B10"/>
    <w:rsid w:val="006A1FCA"/>
    <w:rsid w:val="006A204F"/>
    <w:rsid w:val="006A2A3B"/>
    <w:rsid w:val="006A3C51"/>
    <w:rsid w:val="006A43E5"/>
    <w:rsid w:val="006A5A93"/>
    <w:rsid w:val="006A7308"/>
    <w:rsid w:val="006A7498"/>
    <w:rsid w:val="006A77C9"/>
    <w:rsid w:val="006A7948"/>
    <w:rsid w:val="006B162D"/>
    <w:rsid w:val="006B1AD6"/>
    <w:rsid w:val="006B1D23"/>
    <w:rsid w:val="006B2300"/>
    <w:rsid w:val="006B23B0"/>
    <w:rsid w:val="006B25A5"/>
    <w:rsid w:val="006B3C13"/>
    <w:rsid w:val="006B3CF1"/>
    <w:rsid w:val="006B3CFB"/>
    <w:rsid w:val="006B4E7A"/>
    <w:rsid w:val="006B4FFC"/>
    <w:rsid w:val="006B5442"/>
    <w:rsid w:val="006B6ED9"/>
    <w:rsid w:val="006B7448"/>
    <w:rsid w:val="006B77A2"/>
    <w:rsid w:val="006B7BC3"/>
    <w:rsid w:val="006C16BE"/>
    <w:rsid w:val="006C3218"/>
    <w:rsid w:val="006C32F6"/>
    <w:rsid w:val="006C347F"/>
    <w:rsid w:val="006C382C"/>
    <w:rsid w:val="006C3F65"/>
    <w:rsid w:val="006C5842"/>
    <w:rsid w:val="006C5920"/>
    <w:rsid w:val="006C5C23"/>
    <w:rsid w:val="006D21B0"/>
    <w:rsid w:val="006D260F"/>
    <w:rsid w:val="006D34C5"/>
    <w:rsid w:val="006D4115"/>
    <w:rsid w:val="006D4F11"/>
    <w:rsid w:val="006D4FA0"/>
    <w:rsid w:val="006D5907"/>
    <w:rsid w:val="006D5F64"/>
    <w:rsid w:val="006D6AF0"/>
    <w:rsid w:val="006D7FBB"/>
    <w:rsid w:val="006E0BF2"/>
    <w:rsid w:val="006E0D94"/>
    <w:rsid w:val="006E0DC0"/>
    <w:rsid w:val="006E2B2C"/>
    <w:rsid w:val="006E2DE5"/>
    <w:rsid w:val="006E4F30"/>
    <w:rsid w:val="006F1490"/>
    <w:rsid w:val="006F302A"/>
    <w:rsid w:val="006F34D1"/>
    <w:rsid w:val="006F350A"/>
    <w:rsid w:val="006F3E2F"/>
    <w:rsid w:val="006F4A85"/>
    <w:rsid w:val="006F5A02"/>
    <w:rsid w:val="006F63BF"/>
    <w:rsid w:val="006F76E9"/>
    <w:rsid w:val="006F793E"/>
    <w:rsid w:val="00701F88"/>
    <w:rsid w:val="0070318F"/>
    <w:rsid w:val="007040C7"/>
    <w:rsid w:val="00704193"/>
    <w:rsid w:val="00704A4A"/>
    <w:rsid w:val="00705136"/>
    <w:rsid w:val="0070564C"/>
    <w:rsid w:val="00705D48"/>
    <w:rsid w:val="0070655B"/>
    <w:rsid w:val="00706E05"/>
    <w:rsid w:val="0071041F"/>
    <w:rsid w:val="0071084F"/>
    <w:rsid w:val="007108F9"/>
    <w:rsid w:val="0071112C"/>
    <w:rsid w:val="00711764"/>
    <w:rsid w:val="00712CE4"/>
    <w:rsid w:val="00712DE2"/>
    <w:rsid w:val="00713150"/>
    <w:rsid w:val="00713A95"/>
    <w:rsid w:val="007146F2"/>
    <w:rsid w:val="00714B39"/>
    <w:rsid w:val="007179C5"/>
    <w:rsid w:val="007179E0"/>
    <w:rsid w:val="00717F44"/>
    <w:rsid w:val="00720F68"/>
    <w:rsid w:val="0072111F"/>
    <w:rsid w:val="0072172B"/>
    <w:rsid w:val="0072711C"/>
    <w:rsid w:val="00731BB1"/>
    <w:rsid w:val="00732623"/>
    <w:rsid w:val="007332FC"/>
    <w:rsid w:val="007333D2"/>
    <w:rsid w:val="00733E5E"/>
    <w:rsid w:val="00734AAF"/>
    <w:rsid w:val="00737163"/>
    <w:rsid w:val="00737530"/>
    <w:rsid w:val="0073791D"/>
    <w:rsid w:val="007430DE"/>
    <w:rsid w:val="00743DD5"/>
    <w:rsid w:val="00744973"/>
    <w:rsid w:val="00744EA2"/>
    <w:rsid w:val="007453F9"/>
    <w:rsid w:val="00745EC4"/>
    <w:rsid w:val="00746D8F"/>
    <w:rsid w:val="00747EC5"/>
    <w:rsid w:val="00751458"/>
    <w:rsid w:val="00751934"/>
    <w:rsid w:val="00751E8B"/>
    <w:rsid w:val="00752FF4"/>
    <w:rsid w:val="00753218"/>
    <w:rsid w:val="007532D0"/>
    <w:rsid w:val="0075694A"/>
    <w:rsid w:val="00756A5C"/>
    <w:rsid w:val="00756F8B"/>
    <w:rsid w:val="00757002"/>
    <w:rsid w:val="0075764E"/>
    <w:rsid w:val="0076044B"/>
    <w:rsid w:val="00761319"/>
    <w:rsid w:val="007618BF"/>
    <w:rsid w:val="00761D26"/>
    <w:rsid w:val="00762089"/>
    <w:rsid w:val="007624A7"/>
    <w:rsid w:val="00762B4B"/>
    <w:rsid w:val="00762B75"/>
    <w:rsid w:val="00763B5B"/>
    <w:rsid w:val="007647D1"/>
    <w:rsid w:val="00766C7B"/>
    <w:rsid w:val="0077219D"/>
    <w:rsid w:val="00773973"/>
    <w:rsid w:val="007743B1"/>
    <w:rsid w:val="007744FA"/>
    <w:rsid w:val="0077455F"/>
    <w:rsid w:val="00775A25"/>
    <w:rsid w:val="0078081A"/>
    <w:rsid w:val="007816F1"/>
    <w:rsid w:val="007825E0"/>
    <w:rsid w:val="00782BAA"/>
    <w:rsid w:val="007838FE"/>
    <w:rsid w:val="00783CFC"/>
    <w:rsid w:val="00784C79"/>
    <w:rsid w:val="00785067"/>
    <w:rsid w:val="00787610"/>
    <w:rsid w:val="007878C3"/>
    <w:rsid w:val="00787A72"/>
    <w:rsid w:val="00790A2E"/>
    <w:rsid w:val="00790D08"/>
    <w:rsid w:val="00791013"/>
    <w:rsid w:val="00791ACC"/>
    <w:rsid w:val="0079207E"/>
    <w:rsid w:val="00793BB8"/>
    <w:rsid w:val="00795094"/>
    <w:rsid w:val="007952D8"/>
    <w:rsid w:val="0079706C"/>
    <w:rsid w:val="007A01B9"/>
    <w:rsid w:val="007A0B68"/>
    <w:rsid w:val="007A1176"/>
    <w:rsid w:val="007A1EA3"/>
    <w:rsid w:val="007A1FB3"/>
    <w:rsid w:val="007A24F6"/>
    <w:rsid w:val="007A43AC"/>
    <w:rsid w:val="007A509C"/>
    <w:rsid w:val="007A5FFB"/>
    <w:rsid w:val="007A6FC6"/>
    <w:rsid w:val="007B085D"/>
    <w:rsid w:val="007B0CC6"/>
    <w:rsid w:val="007B0D7E"/>
    <w:rsid w:val="007B101D"/>
    <w:rsid w:val="007B235D"/>
    <w:rsid w:val="007B2835"/>
    <w:rsid w:val="007B4928"/>
    <w:rsid w:val="007B5C7B"/>
    <w:rsid w:val="007B729F"/>
    <w:rsid w:val="007B75FB"/>
    <w:rsid w:val="007C04D5"/>
    <w:rsid w:val="007C0544"/>
    <w:rsid w:val="007C090B"/>
    <w:rsid w:val="007C0E45"/>
    <w:rsid w:val="007C198A"/>
    <w:rsid w:val="007C1DA1"/>
    <w:rsid w:val="007C318E"/>
    <w:rsid w:val="007C3D71"/>
    <w:rsid w:val="007C4827"/>
    <w:rsid w:val="007C55E2"/>
    <w:rsid w:val="007C681B"/>
    <w:rsid w:val="007C72CB"/>
    <w:rsid w:val="007C73E3"/>
    <w:rsid w:val="007C7F3E"/>
    <w:rsid w:val="007D1087"/>
    <w:rsid w:val="007D1468"/>
    <w:rsid w:val="007D200A"/>
    <w:rsid w:val="007D2B38"/>
    <w:rsid w:val="007D43DA"/>
    <w:rsid w:val="007D4D4A"/>
    <w:rsid w:val="007D60D2"/>
    <w:rsid w:val="007D769D"/>
    <w:rsid w:val="007D7C2B"/>
    <w:rsid w:val="007E03C0"/>
    <w:rsid w:val="007E0456"/>
    <w:rsid w:val="007E0A38"/>
    <w:rsid w:val="007E0B2E"/>
    <w:rsid w:val="007E0D8D"/>
    <w:rsid w:val="007E1026"/>
    <w:rsid w:val="007E17F4"/>
    <w:rsid w:val="007E1E32"/>
    <w:rsid w:val="007E3805"/>
    <w:rsid w:val="007E4501"/>
    <w:rsid w:val="007E4A26"/>
    <w:rsid w:val="007E5F64"/>
    <w:rsid w:val="007E784B"/>
    <w:rsid w:val="007E7C6A"/>
    <w:rsid w:val="007F2516"/>
    <w:rsid w:val="007F2E4C"/>
    <w:rsid w:val="007F450E"/>
    <w:rsid w:val="007F5AD3"/>
    <w:rsid w:val="007F61B9"/>
    <w:rsid w:val="007F6C15"/>
    <w:rsid w:val="008000E3"/>
    <w:rsid w:val="008005E9"/>
    <w:rsid w:val="00800A23"/>
    <w:rsid w:val="008021F1"/>
    <w:rsid w:val="00802248"/>
    <w:rsid w:val="008025B3"/>
    <w:rsid w:val="00803BF5"/>
    <w:rsid w:val="00805CCB"/>
    <w:rsid w:val="0080603C"/>
    <w:rsid w:val="0080761A"/>
    <w:rsid w:val="00807DFB"/>
    <w:rsid w:val="008100A9"/>
    <w:rsid w:val="008116A4"/>
    <w:rsid w:val="00811F39"/>
    <w:rsid w:val="00812106"/>
    <w:rsid w:val="00812381"/>
    <w:rsid w:val="008124AE"/>
    <w:rsid w:val="008128F6"/>
    <w:rsid w:val="00814017"/>
    <w:rsid w:val="008153DB"/>
    <w:rsid w:val="00815846"/>
    <w:rsid w:val="00815971"/>
    <w:rsid w:val="008160D8"/>
    <w:rsid w:val="0081646F"/>
    <w:rsid w:val="00816ED9"/>
    <w:rsid w:val="00817904"/>
    <w:rsid w:val="00820040"/>
    <w:rsid w:val="00820370"/>
    <w:rsid w:val="0082056A"/>
    <w:rsid w:val="00821244"/>
    <w:rsid w:val="00821DA4"/>
    <w:rsid w:val="00822FEC"/>
    <w:rsid w:val="00825DA8"/>
    <w:rsid w:val="008263D3"/>
    <w:rsid w:val="00827375"/>
    <w:rsid w:val="008273E3"/>
    <w:rsid w:val="00827664"/>
    <w:rsid w:val="008319F4"/>
    <w:rsid w:val="00832A2D"/>
    <w:rsid w:val="00833144"/>
    <w:rsid w:val="00833763"/>
    <w:rsid w:val="00833C91"/>
    <w:rsid w:val="0083497A"/>
    <w:rsid w:val="00835578"/>
    <w:rsid w:val="00835C52"/>
    <w:rsid w:val="00837435"/>
    <w:rsid w:val="00840843"/>
    <w:rsid w:val="00841375"/>
    <w:rsid w:val="00841440"/>
    <w:rsid w:val="00843479"/>
    <w:rsid w:val="0084747F"/>
    <w:rsid w:val="00847C97"/>
    <w:rsid w:val="00850DAD"/>
    <w:rsid w:val="0085140A"/>
    <w:rsid w:val="00851981"/>
    <w:rsid w:val="008523C1"/>
    <w:rsid w:val="0085270A"/>
    <w:rsid w:val="00853033"/>
    <w:rsid w:val="00854971"/>
    <w:rsid w:val="00854FAD"/>
    <w:rsid w:val="00855AB9"/>
    <w:rsid w:val="00855FA3"/>
    <w:rsid w:val="0085635E"/>
    <w:rsid w:val="00857A33"/>
    <w:rsid w:val="00860929"/>
    <w:rsid w:val="00861A74"/>
    <w:rsid w:val="00861E09"/>
    <w:rsid w:val="00862414"/>
    <w:rsid w:val="008625BB"/>
    <w:rsid w:val="00865868"/>
    <w:rsid w:val="008660F6"/>
    <w:rsid w:val="00866507"/>
    <w:rsid w:val="00866553"/>
    <w:rsid w:val="008673EA"/>
    <w:rsid w:val="00870280"/>
    <w:rsid w:val="00872373"/>
    <w:rsid w:val="008725EA"/>
    <w:rsid w:val="008726CB"/>
    <w:rsid w:val="00873888"/>
    <w:rsid w:val="00873941"/>
    <w:rsid w:val="00873AFA"/>
    <w:rsid w:val="0087459D"/>
    <w:rsid w:val="00874D01"/>
    <w:rsid w:val="00874D20"/>
    <w:rsid w:val="008760B3"/>
    <w:rsid w:val="0087638B"/>
    <w:rsid w:val="008764D2"/>
    <w:rsid w:val="008777D2"/>
    <w:rsid w:val="00877CA4"/>
    <w:rsid w:val="00881741"/>
    <w:rsid w:val="00881BEC"/>
    <w:rsid w:val="00884709"/>
    <w:rsid w:val="00884B3B"/>
    <w:rsid w:val="00884CE5"/>
    <w:rsid w:val="0088548D"/>
    <w:rsid w:val="00885D7E"/>
    <w:rsid w:val="008863D5"/>
    <w:rsid w:val="008869B7"/>
    <w:rsid w:val="00887376"/>
    <w:rsid w:val="00887F30"/>
    <w:rsid w:val="0089002D"/>
    <w:rsid w:val="0089038C"/>
    <w:rsid w:val="0089184E"/>
    <w:rsid w:val="00891B00"/>
    <w:rsid w:val="00891DE8"/>
    <w:rsid w:val="00892A7C"/>
    <w:rsid w:val="00892EEC"/>
    <w:rsid w:val="008942C6"/>
    <w:rsid w:val="008942CB"/>
    <w:rsid w:val="008949F6"/>
    <w:rsid w:val="008956C9"/>
    <w:rsid w:val="00895806"/>
    <w:rsid w:val="008A0061"/>
    <w:rsid w:val="008A2025"/>
    <w:rsid w:val="008A27AE"/>
    <w:rsid w:val="008A2A68"/>
    <w:rsid w:val="008A2B37"/>
    <w:rsid w:val="008A4291"/>
    <w:rsid w:val="008A4EBF"/>
    <w:rsid w:val="008A5E72"/>
    <w:rsid w:val="008A639B"/>
    <w:rsid w:val="008A7076"/>
    <w:rsid w:val="008A7396"/>
    <w:rsid w:val="008A7632"/>
    <w:rsid w:val="008B432E"/>
    <w:rsid w:val="008B4B6F"/>
    <w:rsid w:val="008B4C00"/>
    <w:rsid w:val="008B5DA4"/>
    <w:rsid w:val="008B6D54"/>
    <w:rsid w:val="008B739C"/>
    <w:rsid w:val="008B7EC5"/>
    <w:rsid w:val="008C0E01"/>
    <w:rsid w:val="008C1999"/>
    <w:rsid w:val="008C26BF"/>
    <w:rsid w:val="008C303E"/>
    <w:rsid w:val="008C3F0F"/>
    <w:rsid w:val="008C4C08"/>
    <w:rsid w:val="008C4E68"/>
    <w:rsid w:val="008C58D9"/>
    <w:rsid w:val="008C5B12"/>
    <w:rsid w:val="008C67B3"/>
    <w:rsid w:val="008C6970"/>
    <w:rsid w:val="008C70D1"/>
    <w:rsid w:val="008D0A01"/>
    <w:rsid w:val="008D1DD3"/>
    <w:rsid w:val="008D1F6C"/>
    <w:rsid w:val="008D2862"/>
    <w:rsid w:val="008D2879"/>
    <w:rsid w:val="008D2F5A"/>
    <w:rsid w:val="008D3750"/>
    <w:rsid w:val="008D3D3B"/>
    <w:rsid w:val="008D5C14"/>
    <w:rsid w:val="008D62D0"/>
    <w:rsid w:val="008D6357"/>
    <w:rsid w:val="008D70BC"/>
    <w:rsid w:val="008E0318"/>
    <w:rsid w:val="008E0FFA"/>
    <w:rsid w:val="008E1415"/>
    <w:rsid w:val="008E20FB"/>
    <w:rsid w:val="008E301B"/>
    <w:rsid w:val="008E304A"/>
    <w:rsid w:val="008E35BE"/>
    <w:rsid w:val="008E3BBB"/>
    <w:rsid w:val="008E422D"/>
    <w:rsid w:val="008E4426"/>
    <w:rsid w:val="008E5391"/>
    <w:rsid w:val="008E6B6F"/>
    <w:rsid w:val="008E6F19"/>
    <w:rsid w:val="008E73E2"/>
    <w:rsid w:val="008E74DC"/>
    <w:rsid w:val="008E76FC"/>
    <w:rsid w:val="008E795F"/>
    <w:rsid w:val="008F0145"/>
    <w:rsid w:val="008F097F"/>
    <w:rsid w:val="008F27CB"/>
    <w:rsid w:val="008F2FCB"/>
    <w:rsid w:val="008F36D7"/>
    <w:rsid w:val="008F3785"/>
    <w:rsid w:val="008F3D32"/>
    <w:rsid w:val="008F4B66"/>
    <w:rsid w:val="008F4B8F"/>
    <w:rsid w:val="008F4EB0"/>
    <w:rsid w:val="008F5A43"/>
    <w:rsid w:val="008F63D1"/>
    <w:rsid w:val="008F6FFD"/>
    <w:rsid w:val="008F764E"/>
    <w:rsid w:val="0090085C"/>
    <w:rsid w:val="009033BD"/>
    <w:rsid w:val="00903B8C"/>
    <w:rsid w:val="009050AC"/>
    <w:rsid w:val="0090674B"/>
    <w:rsid w:val="0090765B"/>
    <w:rsid w:val="00910774"/>
    <w:rsid w:val="00910B0C"/>
    <w:rsid w:val="0091195F"/>
    <w:rsid w:val="00911F63"/>
    <w:rsid w:val="0091298B"/>
    <w:rsid w:val="00912BB0"/>
    <w:rsid w:val="009130F7"/>
    <w:rsid w:val="009133BA"/>
    <w:rsid w:val="009134D4"/>
    <w:rsid w:val="00914007"/>
    <w:rsid w:val="0091477E"/>
    <w:rsid w:val="00915BAF"/>
    <w:rsid w:val="009164A9"/>
    <w:rsid w:val="00916D9B"/>
    <w:rsid w:val="009208C3"/>
    <w:rsid w:val="00922F95"/>
    <w:rsid w:val="0092359C"/>
    <w:rsid w:val="00924526"/>
    <w:rsid w:val="00924F29"/>
    <w:rsid w:val="00925AC9"/>
    <w:rsid w:val="00926902"/>
    <w:rsid w:val="00926B56"/>
    <w:rsid w:val="00927A69"/>
    <w:rsid w:val="00930321"/>
    <w:rsid w:val="00930698"/>
    <w:rsid w:val="009308B7"/>
    <w:rsid w:val="00930E37"/>
    <w:rsid w:val="00931958"/>
    <w:rsid w:val="00931BB9"/>
    <w:rsid w:val="00932BCC"/>
    <w:rsid w:val="0093387E"/>
    <w:rsid w:val="009346CA"/>
    <w:rsid w:val="00934E84"/>
    <w:rsid w:val="00935630"/>
    <w:rsid w:val="00935BD4"/>
    <w:rsid w:val="00935F8B"/>
    <w:rsid w:val="009363FB"/>
    <w:rsid w:val="00936711"/>
    <w:rsid w:val="00936A7E"/>
    <w:rsid w:val="00936D00"/>
    <w:rsid w:val="009406F9"/>
    <w:rsid w:val="0094239D"/>
    <w:rsid w:val="009428C8"/>
    <w:rsid w:val="00943AE9"/>
    <w:rsid w:val="00944B7B"/>
    <w:rsid w:val="0094523C"/>
    <w:rsid w:val="009455F7"/>
    <w:rsid w:val="00945736"/>
    <w:rsid w:val="00945982"/>
    <w:rsid w:val="00946333"/>
    <w:rsid w:val="00946EBD"/>
    <w:rsid w:val="0094719A"/>
    <w:rsid w:val="00947C2A"/>
    <w:rsid w:val="0095020B"/>
    <w:rsid w:val="00950255"/>
    <w:rsid w:val="00950525"/>
    <w:rsid w:val="00950B07"/>
    <w:rsid w:val="00951E59"/>
    <w:rsid w:val="00951F1E"/>
    <w:rsid w:val="0095205C"/>
    <w:rsid w:val="0095218C"/>
    <w:rsid w:val="00952893"/>
    <w:rsid w:val="00952C35"/>
    <w:rsid w:val="00954F19"/>
    <w:rsid w:val="00955271"/>
    <w:rsid w:val="00955D4E"/>
    <w:rsid w:val="00955FD0"/>
    <w:rsid w:val="00956944"/>
    <w:rsid w:val="00956DF0"/>
    <w:rsid w:val="0095723F"/>
    <w:rsid w:val="00957827"/>
    <w:rsid w:val="009578ED"/>
    <w:rsid w:val="00960618"/>
    <w:rsid w:val="009611DC"/>
    <w:rsid w:val="009616AA"/>
    <w:rsid w:val="0096177F"/>
    <w:rsid w:val="0096178A"/>
    <w:rsid w:val="00961E82"/>
    <w:rsid w:val="0096326F"/>
    <w:rsid w:val="00963408"/>
    <w:rsid w:val="00964950"/>
    <w:rsid w:val="009679B9"/>
    <w:rsid w:val="009702BA"/>
    <w:rsid w:val="009712F1"/>
    <w:rsid w:val="009716A2"/>
    <w:rsid w:val="009721E2"/>
    <w:rsid w:val="00972B91"/>
    <w:rsid w:val="00973154"/>
    <w:rsid w:val="00973962"/>
    <w:rsid w:val="0097555E"/>
    <w:rsid w:val="00975990"/>
    <w:rsid w:val="0097639F"/>
    <w:rsid w:val="009763F2"/>
    <w:rsid w:val="009771AE"/>
    <w:rsid w:val="00977904"/>
    <w:rsid w:val="00980574"/>
    <w:rsid w:val="00981063"/>
    <w:rsid w:val="00981078"/>
    <w:rsid w:val="00981C75"/>
    <w:rsid w:val="00982631"/>
    <w:rsid w:val="00982DF7"/>
    <w:rsid w:val="009833DC"/>
    <w:rsid w:val="0098463E"/>
    <w:rsid w:val="009879A6"/>
    <w:rsid w:val="00987C58"/>
    <w:rsid w:val="00987E19"/>
    <w:rsid w:val="00990075"/>
    <w:rsid w:val="00990233"/>
    <w:rsid w:val="009912CD"/>
    <w:rsid w:val="00991E02"/>
    <w:rsid w:val="00992471"/>
    <w:rsid w:val="0099263C"/>
    <w:rsid w:val="00993B53"/>
    <w:rsid w:val="00995078"/>
    <w:rsid w:val="00997111"/>
    <w:rsid w:val="00997FCD"/>
    <w:rsid w:val="009A143A"/>
    <w:rsid w:val="009A205E"/>
    <w:rsid w:val="009A2E62"/>
    <w:rsid w:val="009A39AF"/>
    <w:rsid w:val="009A3ABE"/>
    <w:rsid w:val="009A43E8"/>
    <w:rsid w:val="009A5113"/>
    <w:rsid w:val="009A5D3C"/>
    <w:rsid w:val="009A747A"/>
    <w:rsid w:val="009A7786"/>
    <w:rsid w:val="009A7E30"/>
    <w:rsid w:val="009B0487"/>
    <w:rsid w:val="009B3A4F"/>
    <w:rsid w:val="009B442E"/>
    <w:rsid w:val="009B4BE6"/>
    <w:rsid w:val="009B4E4C"/>
    <w:rsid w:val="009B4EE6"/>
    <w:rsid w:val="009B5B16"/>
    <w:rsid w:val="009B6120"/>
    <w:rsid w:val="009B6234"/>
    <w:rsid w:val="009B6E61"/>
    <w:rsid w:val="009B75DA"/>
    <w:rsid w:val="009B7AB1"/>
    <w:rsid w:val="009C18E4"/>
    <w:rsid w:val="009C2286"/>
    <w:rsid w:val="009C2BFE"/>
    <w:rsid w:val="009C3641"/>
    <w:rsid w:val="009C46F4"/>
    <w:rsid w:val="009C4F67"/>
    <w:rsid w:val="009C57FB"/>
    <w:rsid w:val="009C656E"/>
    <w:rsid w:val="009C666E"/>
    <w:rsid w:val="009C6903"/>
    <w:rsid w:val="009C7AD8"/>
    <w:rsid w:val="009C7B77"/>
    <w:rsid w:val="009D092A"/>
    <w:rsid w:val="009D0E3F"/>
    <w:rsid w:val="009D12ED"/>
    <w:rsid w:val="009D2738"/>
    <w:rsid w:val="009D27D6"/>
    <w:rsid w:val="009D2CFC"/>
    <w:rsid w:val="009D3047"/>
    <w:rsid w:val="009D3F72"/>
    <w:rsid w:val="009D4A48"/>
    <w:rsid w:val="009D4DAD"/>
    <w:rsid w:val="009D54EC"/>
    <w:rsid w:val="009D62DF"/>
    <w:rsid w:val="009D6971"/>
    <w:rsid w:val="009D71A1"/>
    <w:rsid w:val="009D77E8"/>
    <w:rsid w:val="009D7970"/>
    <w:rsid w:val="009E0C00"/>
    <w:rsid w:val="009E1165"/>
    <w:rsid w:val="009E155D"/>
    <w:rsid w:val="009E1D80"/>
    <w:rsid w:val="009E1E42"/>
    <w:rsid w:val="009E26B5"/>
    <w:rsid w:val="009E26DC"/>
    <w:rsid w:val="009E29C5"/>
    <w:rsid w:val="009E33DA"/>
    <w:rsid w:val="009E556A"/>
    <w:rsid w:val="009E6216"/>
    <w:rsid w:val="009E668D"/>
    <w:rsid w:val="009E6F23"/>
    <w:rsid w:val="009E7DA1"/>
    <w:rsid w:val="009F05BE"/>
    <w:rsid w:val="009F110D"/>
    <w:rsid w:val="009F1EB8"/>
    <w:rsid w:val="009F1FE5"/>
    <w:rsid w:val="009F2D1A"/>
    <w:rsid w:val="009F305C"/>
    <w:rsid w:val="009F3694"/>
    <w:rsid w:val="009F3786"/>
    <w:rsid w:val="009F423D"/>
    <w:rsid w:val="009F4681"/>
    <w:rsid w:val="009F498C"/>
    <w:rsid w:val="009F4A78"/>
    <w:rsid w:val="009F5784"/>
    <w:rsid w:val="009F6142"/>
    <w:rsid w:val="009F6695"/>
    <w:rsid w:val="009F6C61"/>
    <w:rsid w:val="009F73D7"/>
    <w:rsid w:val="009F7B1E"/>
    <w:rsid w:val="00A00566"/>
    <w:rsid w:val="00A009A2"/>
    <w:rsid w:val="00A00FA7"/>
    <w:rsid w:val="00A0142F"/>
    <w:rsid w:val="00A026B1"/>
    <w:rsid w:val="00A02A28"/>
    <w:rsid w:val="00A02D52"/>
    <w:rsid w:val="00A02FAD"/>
    <w:rsid w:val="00A049EC"/>
    <w:rsid w:val="00A04C1D"/>
    <w:rsid w:val="00A05121"/>
    <w:rsid w:val="00A06329"/>
    <w:rsid w:val="00A07B05"/>
    <w:rsid w:val="00A1171B"/>
    <w:rsid w:val="00A12074"/>
    <w:rsid w:val="00A120B2"/>
    <w:rsid w:val="00A13248"/>
    <w:rsid w:val="00A132D4"/>
    <w:rsid w:val="00A13572"/>
    <w:rsid w:val="00A14C16"/>
    <w:rsid w:val="00A15159"/>
    <w:rsid w:val="00A164E4"/>
    <w:rsid w:val="00A16E12"/>
    <w:rsid w:val="00A175A0"/>
    <w:rsid w:val="00A20D96"/>
    <w:rsid w:val="00A212F4"/>
    <w:rsid w:val="00A21B4E"/>
    <w:rsid w:val="00A26260"/>
    <w:rsid w:val="00A2655C"/>
    <w:rsid w:val="00A26754"/>
    <w:rsid w:val="00A27DAD"/>
    <w:rsid w:val="00A30244"/>
    <w:rsid w:val="00A329A3"/>
    <w:rsid w:val="00A3495E"/>
    <w:rsid w:val="00A35A93"/>
    <w:rsid w:val="00A35B1C"/>
    <w:rsid w:val="00A37B76"/>
    <w:rsid w:val="00A37C51"/>
    <w:rsid w:val="00A4024B"/>
    <w:rsid w:val="00A40C6C"/>
    <w:rsid w:val="00A4110B"/>
    <w:rsid w:val="00A41A29"/>
    <w:rsid w:val="00A41C51"/>
    <w:rsid w:val="00A442D8"/>
    <w:rsid w:val="00A44CB2"/>
    <w:rsid w:val="00A45968"/>
    <w:rsid w:val="00A46C2D"/>
    <w:rsid w:val="00A47729"/>
    <w:rsid w:val="00A47887"/>
    <w:rsid w:val="00A50F2F"/>
    <w:rsid w:val="00A51EE5"/>
    <w:rsid w:val="00A52E3E"/>
    <w:rsid w:val="00A53286"/>
    <w:rsid w:val="00A5338F"/>
    <w:rsid w:val="00A5389B"/>
    <w:rsid w:val="00A54D66"/>
    <w:rsid w:val="00A563B3"/>
    <w:rsid w:val="00A56EB2"/>
    <w:rsid w:val="00A57C6C"/>
    <w:rsid w:val="00A60435"/>
    <w:rsid w:val="00A60ABC"/>
    <w:rsid w:val="00A60AFC"/>
    <w:rsid w:val="00A60DD4"/>
    <w:rsid w:val="00A61149"/>
    <w:rsid w:val="00A6185F"/>
    <w:rsid w:val="00A62844"/>
    <w:rsid w:val="00A62947"/>
    <w:rsid w:val="00A62A6C"/>
    <w:rsid w:val="00A6366B"/>
    <w:rsid w:val="00A640FF"/>
    <w:rsid w:val="00A64195"/>
    <w:rsid w:val="00A64B90"/>
    <w:rsid w:val="00A66612"/>
    <w:rsid w:val="00A670CF"/>
    <w:rsid w:val="00A7380C"/>
    <w:rsid w:val="00A73E5A"/>
    <w:rsid w:val="00A767A3"/>
    <w:rsid w:val="00A769F4"/>
    <w:rsid w:val="00A7741E"/>
    <w:rsid w:val="00A8060F"/>
    <w:rsid w:val="00A81519"/>
    <w:rsid w:val="00A81D3E"/>
    <w:rsid w:val="00A83365"/>
    <w:rsid w:val="00A84423"/>
    <w:rsid w:val="00A84E54"/>
    <w:rsid w:val="00A85555"/>
    <w:rsid w:val="00A860A2"/>
    <w:rsid w:val="00A86195"/>
    <w:rsid w:val="00A87D66"/>
    <w:rsid w:val="00A90418"/>
    <w:rsid w:val="00A90CF5"/>
    <w:rsid w:val="00A91E4B"/>
    <w:rsid w:val="00A92EF1"/>
    <w:rsid w:val="00A946CF"/>
    <w:rsid w:val="00A96BA3"/>
    <w:rsid w:val="00A97428"/>
    <w:rsid w:val="00A97E1F"/>
    <w:rsid w:val="00AA17F6"/>
    <w:rsid w:val="00AA2DC9"/>
    <w:rsid w:val="00AA2E23"/>
    <w:rsid w:val="00AA3107"/>
    <w:rsid w:val="00AA39CB"/>
    <w:rsid w:val="00AA3B5C"/>
    <w:rsid w:val="00AA3E42"/>
    <w:rsid w:val="00AA4E69"/>
    <w:rsid w:val="00AA558D"/>
    <w:rsid w:val="00AA5C26"/>
    <w:rsid w:val="00AA5C2D"/>
    <w:rsid w:val="00AA5F87"/>
    <w:rsid w:val="00AA6420"/>
    <w:rsid w:val="00AA6651"/>
    <w:rsid w:val="00AA69F3"/>
    <w:rsid w:val="00AA711A"/>
    <w:rsid w:val="00AA7274"/>
    <w:rsid w:val="00AA73F3"/>
    <w:rsid w:val="00AB0BF4"/>
    <w:rsid w:val="00AB1231"/>
    <w:rsid w:val="00AB2A58"/>
    <w:rsid w:val="00AB3B4D"/>
    <w:rsid w:val="00AB4664"/>
    <w:rsid w:val="00AB49F7"/>
    <w:rsid w:val="00AB5258"/>
    <w:rsid w:val="00AB54F8"/>
    <w:rsid w:val="00AB562B"/>
    <w:rsid w:val="00AB5B8E"/>
    <w:rsid w:val="00AB5E15"/>
    <w:rsid w:val="00AB5FA7"/>
    <w:rsid w:val="00AB69C1"/>
    <w:rsid w:val="00AB78BD"/>
    <w:rsid w:val="00AC001A"/>
    <w:rsid w:val="00AC11E4"/>
    <w:rsid w:val="00AC1B8D"/>
    <w:rsid w:val="00AC2872"/>
    <w:rsid w:val="00AC35F5"/>
    <w:rsid w:val="00AC3914"/>
    <w:rsid w:val="00AC46BA"/>
    <w:rsid w:val="00AC4BD1"/>
    <w:rsid w:val="00AC5096"/>
    <w:rsid w:val="00AC5244"/>
    <w:rsid w:val="00AC59AE"/>
    <w:rsid w:val="00AC621C"/>
    <w:rsid w:val="00AC6796"/>
    <w:rsid w:val="00AC6DCA"/>
    <w:rsid w:val="00AC786A"/>
    <w:rsid w:val="00AC7C17"/>
    <w:rsid w:val="00AC7F2E"/>
    <w:rsid w:val="00AD0178"/>
    <w:rsid w:val="00AD0B1A"/>
    <w:rsid w:val="00AD0B50"/>
    <w:rsid w:val="00AD1E1D"/>
    <w:rsid w:val="00AD2950"/>
    <w:rsid w:val="00AD2DC2"/>
    <w:rsid w:val="00AD2E2A"/>
    <w:rsid w:val="00AD4795"/>
    <w:rsid w:val="00AD519D"/>
    <w:rsid w:val="00AD747C"/>
    <w:rsid w:val="00AE038A"/>
    <w:rsid w:val="00AE0ED2"/>
    <w:rsid w:val="00AE255A"/>
    <w:rsid w:val="00AE3F6C"/>
    <w:rsid w:val="00AE4E4E"/>
    <w:rsid w:val="00AE5226"/>
    <w:rsid w:val="00AE5B39"/>
    <w:rsid w:val="00AE5F9C"/>
    <w:rsid w:val="00AE62A9"/>
    <w:rsid w:val="00AE67AC"/>
    <w:rsid w:val="00AE6B36"/>
    <w:rsid w:val="00AE6BBE"/>
    <w:rsid w:val="00AE787A"/>
    <w:rsid w:val="00AE78B3"/>
    <w:rsid w:val="00AE7A21"/>
    <w:rsid w:val="00AF06A5"/>
    <w:rsid w:val="00AF0E53"/>
    <w:rsid w:val="00AF0EA7"/>
    <w:rsid w:val="00AF15C9"/>
    <w:rsid w:val="00AF263E"/>
    <w:rsid w:val="00AF2891"/>
    <w:rsid w:val="00AF2D59"/>
    <w:rsid w:val="00AF5007"/>
    <w:rsid w:val="00AF52C1"/>
    <w:rsid w:val="00AF57F6"/>
    <w:rsid w:val="00AF6E7D"/>
    <w:rsid w:val="00AF7285"/>
    <w:rsid w:val="00AF7769"/>
    <w:rsid w:val="00AF7D0A"/>
    <w:rsid w:val="00AF7E5C"/>
    <w:rsid w:val="00B00F15"/>
    <w:rsid w:val="00B0225A"/>
    <w:rsid w:val="00B027DE"/>
    <w:rsid w:val="00B0284B"/>
    <w:rsid w:val="00B03436"/>
    <w:rsid w:val="00B04FEA"/>
    <w:rsid w:val="00B067F5"/>
    <w:rsid w:val="00B0779A"/>
    <w:rsid w:val="00B07DEA"/>
    <w:rsid w:val="00B106F1"/>
    <w:rsid w:val="00B11223"/>
    <w:rsid w:val="00B11EBC"/>
    <w:rsid w:val="00B1207D"/>
    <w:rsid w:val="00B122F4"/>
    <w:rsid w:val="00B13126"/>
    <w:rsid w:val="00B13445"/>
    <w:rsid w:val="00B1433A"/>
    <w:rsid w:val="00B14C02"/>
    <w:rsid w:val="00B17AB6"/>
    <w:rsid w:val="00B20A4B"/>
    <w:rsid w:val="00B21CB3"/>
    <w:rsid w:val="00B22B20"/>
    <w:rsid w:val="00B23181"/>
    <w:rsid w:val="00B23557"/>
    <w:rsid w:val="00B2397C"/>
    <w:rsid w:val="00B2703F"/>
    <w:rsid w:val="00B27F07"/>
    <w:rsid w:val="00B3023E"/>
    <w:rsid w:val="00B30542"/>
    <w:rsid w:val="00B309A4"/>
    <w:rsid w:val="00B30A0A"/>
    <w:rsid w:val="00B31C83"/>
    <w:rsid w:val="00B322F4"/>
    <w:rsid w:val="00B33832"/>
    <w:rsid w:val="00B34172"/>
    <w:rsid w:val="00B3444D"/>
    <w:rsid w:val="00B3565D"/>
    <w:rsid w:val="00B35BF9"/>
    <w:rsid w:val="00B35EB7"/>
    <w:rsid w:val="00B371AB"/>
    <w:rsid w:val="00B376F0"/>
    <w:rsid w:val="00B41178"/>
    <w:rsid w:val="00B417D3"/>
    <w:rsid w:val="00B43253"/>
    <w:rsid w:val="00B436A9"/>
    <w:rsid w:val="00B4404A"/>
    <w:rsid w:val="00B443B4"/>
    <w:rsid w:val="00B44753"/>
    <w:rsid w:val="00B44AA7"/>
    <w:rsid w:val="00B4530D"/>
    <w:rsid w:val="00B45373"/>
    <w:rsid w:val="00B47DFA"/>
    <w:rsid w:val="00B47EF0"/>
    <w:rsid w:val="00B50236"/>
    <w:rsid w:val="00B51241"/>
    <w:rsid w:val="00B527D0"/>
    <w:rsid w:val="00B5335D"/>
    <w:rsid w:val="00B53B6F"/>
    <w:rsid w:val="00B556EC"/>
    <w:rsid w:val="00B5573C"/>
    <w:rsid w:val="00B558DB"/>
    <w:rsid w:val="00B5723D"/>
    <w:rsid w:val="00B57EF0"/>
    <w:rsid w:val="00B60946"/>
    <w:rsid w:val="00B61290"/>
    <w:rsid w:val="00B61BEF"/>
    <w:rsid w:val="00B6225E"/>
    <w:rsid w:val="00B628C0"/>
    <w:rsid w:val="00B63859"/>
    <w:rsid w:val="00B63A31"/>
    <w:rsid w:val="00B63CE6"/>
    <w:rsid w:val="00B63DE6"/>
    <w:rsid w:val="00B6456E"/>
    <w:rsid w:val="00B64C06"/>
    <w:rsid w:val="00B65E61"/>
    <w:rsid w:val="00B665F4"/>
    <w:rsid w:val="00B66F67"/>
    <w:rsid w:val="00B67DBC"/>
    <w:rsid w:val="00B70BFC"/>
    <w:rsid w:val="00B71A02"/>
    <w:rsid w:val="00B7271B"/>
    <w:rsid w:val="00B72C65"/>
    <w:rsid w:val="00B7411F"/>
    <w:rsid w:val="00B76973"/>
    <w:rsid w:val="00B77204"/>
    <w:rsid w:val="00B77616"/>
    <w:rsid w:val="00B830D7"/>
    <w:rsid w:val="00B849B0"/>
    <w:rsid w:val="00B84A26"/>
    <w:rsid w:val="00B85FD5"/>
    <w:rsid w:val="00B86777"/>
    <w:rsid w:val="00B86D36"/>
    <w:rsid w:val="00B903A2"/>
    <w:rsid w:val="00B920CC"/>
    <w:rsid w:val="00B92909"/>
    <w:rsid w:val="00B96FAF"/>
    <w:rsid w:val="00B97150"/>
    <w:rsid w:val="00B97195"/>
    <w:rsid w:val="00B97412"/>
    <w:rsid w:val="00B974AA"/>
    <w:rsid w:val="00BA01EF"/>
    <w:rsid w:val="00BA2DF4"/>
    <w:rsid w:val="00BA4DDB"/>
    <w:rsid w:val="00BA5AD1"/>
    <w:rsid w:val="00BA5D1B"/>
    <w:rsid w:val="00BA655C"/>
    <w:rsid w:val="00BA664A"/>
    <w:rsid w:val="00BA696E"/>
    <w:rsid w:val="00BA7E33"/>
    <w:rsid w:val="00BB0014"/>
    <w:rsid w:val="00BB16DB"/>
    <w:rsid w:val="00BB183C"/>
    <w:rsid w:val="00BB1B32"/>
    <w:rsid w:val="00BB1E09"/>
    <w:rsid w:val="00BB2A09"/>
    <w:rsid w:val="00BB35AB"/>
    <w:rsid w:val="00BB3958"/>
    <w:rsid w:val="00BB481C"/>
    <w:rsid w:val="00BB53DC"/>
    <w:rsid w:val="00BB5BB9"/>
    <w:rsid w:val="00BB60AA"/>
    <w:rsid w:val="00BB676F"/>
    <w:rsid w:val="00BC163E"/>
    <w:rsid w:val="00BC1F9B"/>
    <w:rsid w:val="00BC4084"/>
    <w:rsid w:val="00BC4434"/>
    <w:rsid w:val="00BC51E4"/>
    <w:rsid w:val="00BC56E9"/>
    <w:rsid w:val="00BC5F85"/>
    <w:rsid w:val="00BC6FC2"/>
    <w:rsid w:val="00BC6FDB"/>
    <w:rsid w:val="00BC7553"/>
    <w:rsid w:val="00BC7914"/>
    <w:rsid w:val="00BC795B"/>
    <w:rsid w:val="00BD1B87"/>
    <w:rsid w:val="00BD1E61"/>
    <w:rsid w:val="00BD22B2"/>
    <w:rsid w:val="00BD2746"/>
    <w:rsid w:val="00BD33C2"/>
    <w:rsid w:val="00BD46EF"/>
    <w:rsid w:val="00BD5383"/>
    <w:rsid w:val="00BD606D"/>
    <w:rsid w:val="00BD6492"/>
    <w:rsid w:val="00BD7439"/>
    <w:rsid w:val="00BE0263"/>
    <w:rsid w:val="00BE091B"/>
    <w:rsid w:val="00BE143B"/>
    <w:rsid w:val="00BE3078"/>
    <w:rsid w:val="00BE39EB"/>
    <w:rsid w:val="00BE3E73"/>
    <w:rsid w:val="00BE4537"/>
    <w:rsid w:val="00BE5C51"/>
    <w:rsid w:val="00BE7EFB"/>
    <w:rsid w:val="00BF08C1"/>
    <w:rsid w:val="00BF2724"/>
    <w:rsid w:val="00BF2F76"/>
    <w:rsid w:val="00BF3041"/>
    <w:rsid w:val="00BF3B29"/>
    <w:rsid w:val="00BF3CB5"/>
    <w:rsid w:val="00BF454E"/>
    <w:rsid w:val="00BF4B08"/>
    <w:rsid w:val="00BF5E80"/>
    <w:rsid w:val="00BF6F57"/>
    <w:rsid w:val="00C0079C"/>
    <w:rsid w:val="00C011F9"/>
    <w:rsid w:val="00C02601"/>
    <w:rsid w:val="00C0373D"/>
    <w:rsid w:val="00C03C38"/>
    <w:rsid w:val="00C04480"/>
    <w:rsid w:val="00C04AEA"/>
    <w:rsid w:val="00C0581A"/>
    <w:rsid w:val="00C05EFA"/>
    <w:rsid w:val="00C06075"/>
    <w:rsid w:val="00C10471"/>
    <w:rsid w:val="00C11375"/>
    <w:rsid w:val="00C118F9"/>
    <w:rsid w:val="00C12576"/>
    <w:rsid w:val="00C12BDA"/>
    <w:rsid w:val="00C12F05"/>
    <w:rsid w:val="00C1341B"/>
    <w:rsid w:val="00C13E09"/>
    <w:rsid w:val="00C13E89"/>
    <w:rsid w:val="00C14720"/>
    <w:rsid w:val="00C14FF6"/>
    <w:rsid w:val="00C167F7"/>
    <w:rsid w:val="00C16DE3"/>
    <w:rsid w:val="00C1774F"/>
    <w:rsid w:val="00C17A9E"/>
    <w:rsid w:val="00C20312"/>
    <w:rsid w:val="00C228B9"/>
    <w:rsid w:val="00C22D8F"/>
    <w:rsid w:val="00C24062"/>
    <w:rsid w:val="00C2469B"/>
    <w:rsid w:val="00C24E4D"/>
    <w:rsid w:val="00C25F94"/>
    <w:rsid w:val="00C25FCB"/>
    <w:rsid w:val="00C2600F"/>
    <w:rsid w:val="00C26122"/>
    <w:rsid w:val="00C2651F"/>
    <w:rsid w:val="00C26CA5"/>
    <w:rsid w:val="00C27574"/>
    <w:rsid w:val="00C3041C"/>
    <w:rsid w:val="00C321A9"/>
    <w:rsid w:val="00C32A6B"/>
    <w:rsid w:val="00C33946"/>
    <w:rsid w:val="00C34218"/>
    <w:rsid w:val="00C344CC"/>
    <w:rsid w:val="00C36095"/>
    <w:rsid w:val="00C362FB"/>
    <w:rsid w:val="00C36E22"/>
    <w:rsid w:val="00C4025B"/>
    <w:rsid w:val="00C402A8"/>
    <w:rsid w:val="00C40743"/>
    <w:rsid w:val="00C41662"/>
    <w:rsid w:val="00C42472"/>
    <w:rsid w:val="00C434B3"/>
    <w:rsid w:val="00C43A9E"/>
    <w:rsid w:val="00C441C4"/>
    <w:rsid w:val="00C44AA5"/>
    <w:rsid w:val="00C471EB"/>
    <w:rsid w:val="00C47BE2"/>
    <w:rsid w:val="00C50CBF"/>
    <w:rsid w:val="00C51573"/>
    <w:rsid w:val="00C51F82"/>
    <w:rsid w:val="00C54247"/>
    <w:rsid w:val="00C54677"/>
    <w:rsid w:val="00C54961"/>
    <w:rsid w:val="00C55610"/>
    <w:rsid w:val="00C55E03"/>
    <w:rsid w:val="00C628D8"/>
    <w:rsid w:val="00C63986"/>
    <w:rsid w:val="00C64ECA"/>
    <w:rsid w:val="00C64FD9"/>
    <w:rsid w:val="00C651C1"/>
    <w:rsid w:val="00C66360"/>
    <w:rsid w:val="00C66511"/>
    <w:rsid w:val="00C66BB0"/>
    <w:rsid w:val="00C67436"/>
    <w:rsid w:val="00C71C15"/>
    <w:rsid w:val="00C73925"/>
    <w:rsid w:val="00C75393"/>
    <w:rsid w:val="00C75A7B"/>
    <w:rsid w:val="00C76BF8"/>
    <w:rsid w:val="00C82E62"/>
    <w:rsid w:val="00C82FFC"/>
    <w:rsid w:val="00C83A5F"/>
    <w:rsid w:val="00C847BB"/>
    <w:rsid w:val="00C85290"/>
    <w:rsid w:val="00C8588E"/>
    <w:rsid w:val="00C86354"/>
    <w:rsid w:val="00C871AA"/>
    <w:rsid w:val="00C878B3"/>
    <w:rsid w:val="00C906F2"/>
    <w:rsid w:val="00C91A7A"/>
    <w:rsid w:val="00C91E7C"/>
    <w:rsid w:val="00C93BCF"/>
    <w:rsid w:val="00C94584"/>
    <w:rsid w:val="00C956F6"/>
    <w:rsid w:val="00C97989"/>
    <w:rsid w:val="00C97B91"/>
    <w:rsid w:val="00CA0AEA"/>
    <w:rsid w:val="00CA0C81"/>
    <w:rsid w:val="00CA0F32"/>
    <w:rsid w:val="00CA20D4"/>
    <w:rsid w:val="00CA2798"/>
    <w:rsid w:val="00CA2D7C"/>
    <w:rsid w:val="00CA2F62"/>
    <w:rsid w:val="00CA384A"/>
    <w:rsid w:val="00CA457C"/>
    <w:rsid w:val="00CA4908"/>
    <w:rsid w:val="00CA4BA0"/>
    <w:rsid w:val="00CA5620"/>
    <w:rsid w:val="00CA5BF1"/>
    <w:rsid w:val="00CA6182"/>
    <w:rsid w:val="00CA63C2"/>
    <w:rsid w:val="00CA64E8"/>
    <w:rsid w:val="00CA7E78"/>
    <w:rsid w:val="00CB0850"/>
    <w:rsid w:val="00CB1AB6"/>
    <w:rsid w:val="00CB2CEE"/>
    <w:rsid w:val="00CB2D00"/>
    <w:rsid w:val="00CB4116"/>
    <w:rsid w:val="00CB4975"/>
    <w:rsid w:val="00CB5453"/>
    <w:rsid w:val="00CB56D5"/>
    <w:rsid w:val="00CB61FA"/>
    <w:rsid w:val="00CB62D0"/>
    <w:rsid w:val="00CB7C9D"/>
    <w:rsid w:val="00CC098F"/>
    <w:rsid w:val="00CC0D04"/>
    <w:rsid w:val="00CC168A"/>
    <w:rsid w:val="00CC2AA4"/>
    <w:rsid w:val="00CC435D"/>
    <w:rsid w:val="00CC46F3"/>
    <w:rsid w:val="00CC4B99"/>
    <w:rsid w:val="00CC5AE7"/>
    <w:rsid w:val="00CC5B12"/>
    <w:rsid w:val="00CC6A75"/>
    <w:rsid w:val="00CC6C99"/>
    <w:rsid w:val="00CD095F"/>
    <w:rsid w:val="00CD0D64"/>
    <w:rsid w:val="00CD10E5"/>
    <w:rsid w:val="00CD20EE"/>
    <w:rsid w:val="00CD2C80"/>
    <w:rsid w:val="00CD3A7A"/>
    <w:rsid w:val="00CD3D79"/>
    <w:rsid w:val="00CD3F10"/>
    <w:rsid w:val="00CD6855"/>
    <w:rsid w:val="00CD6ABF"/>
    <w:rsid w:val="00CD7A05"/>
    <w:rsid w:val="00CD7C0B"/>
    <w:rsid w:val="00CE04D9"/>
    <w:rsid w:val="00CE0AC3"/>
    <w:rsid w:val="00CE1103"/>
    <w:rsid w:val="00CE3588"/>
    <w:rsid w:val="00CE3CD0"/>
    <w:rsid w:val="00CE3DF7"/>
    <w:rsid w:val="00CE4DD5"/>
    <w:rsid w:val="00CE51EA"/>
    <w:rsid w:val="00CE5FF1"/>
    <w:rsid w:val="00CF0CAA"/>
    <w:rsid w:val="00CF100F"/>
    <w:rsid w:val="00CF1C98"/>
    <w:rsid w:val="00CF1CAC"/>
    <w:rsid w:val="00CF1E91"/>
    <w:rsid w:val="00CF25DC"/>
    <w:rsid w:val="00CF292F"/>
    <w:rsid w:val="00CF2ADC"/>
    <w:rsid w:val="00CF3705"/>
    <w:rsid w:val="00CF37AE"/>
    <w:rsid w:val="00CF5A67"/>
    <w:rsid w:val="00D005FA"/>
    <w:rsid w:val="00D0136F"/>
    <w:rsid w:val="00D01D64"/>
    <w:rsid w:val="00D02155"/>
    <w:rsid w:val="00D024BE"/>
    <w:rsid w:val="00D0285E"/>
    <w:rsid w:val="00D02E68"/>
    <w:rsid w:val="00D03458"/>
    <w:rsid w:val="00D03647"/>
    <w:rsid w:val="00D03F02"/>
    <w:rsid w:val="00D04A0B"/>
    <w:rsid w:val="00D06E52"/>
    <w:rsid w:val="00D075EF"/>
    <w:rsid w:val="00D10BF7"/>
    <w:rsid w:val="00D11D53"/>
    <w:rsid w:val="00D14C73"/>
    <w:rsid w:val="00D153EC"/>
    <w:rsid w:val="00D155C1"/>
    <w:rsid w:val="00D157B0"/>
    <w:rsid w:val="00D16503"/>
    <w:rsid w:val="00D17DA3"/>
    <w:rsid w:val="00D17E2F"/>
    <w:rsid w:val="00D200B6"/>
    <w:rsid w:val="00D20D1D"/>
    <w:rsid w:val="00D214D6"/>
    <w:rsid w:val="00D22F8C"/>
    <w:rsid w:val="00D24673"/>
    <w:rsid w:val="00D248E4"/>
    <w:rsid w:val="00D25042"/>
    <w:rsid w:val="00D25B5C"/>
    <w:rsid w:val="00D2616D"/>
    <w:rsid w:val="00D26E0B"/>
    <w:rsid w:val="00D26EDF"/>
    <w:rsid w:val="00D271A6"/>
    <w:rsid w:val="00D27F2C"/>
    <w:rsid w:val="00D33B51"/>
    <w:rsid w:val="00D34274"/>
    <w:rsid w:val="00D34448"/>
    <w:rsid w:val="00D3521E"/>
    <w:rsid w:val="00D35964"/>
    <w:rsid w:val="00D3631D"/>
    <w:rsid w:val="00D369D7"/>
    <w:rsid w:val="00D36ADB"/>
    <w:rsid w:val="00D3788B"/>
    <w:rsid w:val="00D4020A"/>
    <w:rsid w:val="00D4088F"/>
    <w:rsid w:val="00D40EBF"/>
    <w:rsid w:val="00D41CB1"/>
    <w:rsid w:val="00D43703"/>
    <w:rsid w:val="00D43831"/>
    <w:rsid w:val="00D438E4"/>
    <w:rsid w:val="00D43A2B"/>
    <w:rsid w:val="00D43E54"/>
    <w:rsid w:val="00D448C3"/>
    <w:rsid w:val="00D460DE"/>
    <w:rsid w:val="00D46381"/>
    <w:rsid w:val="00D46853"/>
    <w:rsid w:val="00D468EA"/>
    <w:rsid w:val="00D46FBF"/>
    <w:rsid w:val="00D46FEB"/>
    <w:rsid w:val="00D478A4"/>
    <w:rsid w:val="00D479C2"/>
    <w:rsid w:val="00D51565"/>
    <w:rsid w:val="00D523CF"/>
    <w:rsid w:val="00D52878"/>
    <w:rsid w:val="00D52F8B"/>
    <w:rsid w:val="00D53764"/>
    <w:rsid w:val="00D5458C"/>
    <w:rsid w:val="00D551C3"/>
    <w:rsid w:val="00D551C8"/>
    <w:rsid w:val="00D55724"/>
    <w:rsid w:val="00D55C93"/>
    <w:rsid w:val="00D571C0"/>
    <w:rsid w:val="00D57213"/>
    <w:rsid w:val="00D603A6"/>
    <w:rsid w:val="00D603C4"/>
    <w:rsid w:val="00D608DD"/>
    <w:rsid w:val="00D619B2"/>
    <w:rsid w:val="00D621E5"/>
    <w:rsid w:val="00D63358"/>
    <w:rsid w:val="00D645C1"/>
    <w:rsid w:val="00D66A69"/>
    <w:rsid w:val="00D66A9E"/>
    <w:rsid w:val="00D675A3"/>
    <w:rsid w:val="00D71482"/>
    <w:rsid w:val="00D71617"/>
    <w:rsid w:val="00D72135"/>
    <w:rsid w:val="00D72470"/>
    <w:rsid w:val="00D73DFC"/>
    <w:rsid w:val="00D73E33"/>
    <w:rsid w:val="00D74AFB"/>
    <w:rsid w:val="00D75799"/>
    <w:rsid w:val="00D75A6E"/>
    <w:rsid w:val="00D75E5A"/>
    <w:rsid w:val="00D766EB"/>
    <w:rsid w:val="00D77516"/>
    <w:rsid w:val="00D8195C"/>
    <w:rsid w:val="00D81FF1"/>
    <w:rsid w:val="00D82637"/>
    <w:rsid w:val="00D8283D"/>
    <w:rsid w:val="00D839B3"/>
    <w:rsid w:val="00D83B12"/>
    <w:rsid w:val="00D83F4B"/>
    <w:rsid w:val="00D840E4"/>
    <w:rsid w:val="00D84E4B"/>
    <w:rsid w:val="00D8594C"/>
    <w:rsid w:val="00D9034C"/>
    <w:rsid w:val="00D90909"/>
    <w:rsid w:val="00D90912"/>
    <w:rsid w:val="00D913ED"/>
    <w:rsid w:val="00D91C9E"/>
    <w:rsid w:val="00D925DA"/>
    <w:rsid w:val="00D93898"/>
    <w:rsid w:val="00D94BD5"/>
    <w:rsid w:val="00D950E3"/>
    <w:rsid w:val="00D95280"/>
    <w:rsid w:val="00D954C2"/>
    <w:rsid w:val="00D9561A"/>
    <w:rsid w:val="00D95CA5"/>
    <w:rsid w:val="00D97CC4"/>
    <w:rsid w:val="00DA034B"/>
    <w:rsid w:val="00DA18AD"/>
    <w:rsid w:val="00DA201E"/>
    <w:rsid w:val="00DA2657"/>
    <w:rsid w:val="00DA3383"/>
    <w:rsid w:val="00DA3646"/>
    <w:rsid w:val="00DA3D16"/>
    <w:rsid w:val="00DA43E5"/>
    <w:rsid w:val="00DA5304"/>
    <w:rsid w:val="00DA6597"/>
    <w:rsid w:val="00DA6F99"/>
    <w:rsid w:val="00DB039E"/>
    <w:rsid w:val="00DB08C0"/>
    <w:rsid w:val="00DB1FFB"/>
    <w:rsid w:val="00DB2364"/>
    <w:rsid w:val="00DB2A97"/>
    <w:rsid w:val="00DB4BE6"/>
    <w:rsid w:val="00DB4E21"/>
    <w:rsid w:val="00DB514E"/>
    <w:rsid w:val="00DB5CFB"/>
    <w:rsid w:val="00DB6135"/>
    <w:rsid w:val="00DB666A"/>
    <w:rsid w:val="00DB6B16"/>
    <w:rsid w:val="00DB71A2"/>
    <w:rsid w:val="00DC0541"/>
    <w:rsid w:val="00DC148B"/>
    <w:rsid w:val="00DC290F"/>
    <w:rsid w:val="00DC2986"/>
    <w:rsid w:val="00DC5083"/>
    <w:rsid w:val="00DC56C0"/>
    <w:rsid w:val="00DC5AD1"/>
    <w:rsid w:val="00DC7358"/>
    <w:rsid w:val="00DC7957"/>
    <w:rsid w:val="00DD02DD"/>
    <w:rsid w:val="00DD05F1"/>
    <w:rsid w:val="00DD24C3"/>
    <w:rsid w:val="00DD2F28"/>
    <w:rsid w:val="00DD334D"/>
    <w:rsid w:val="00DD3E2E"/>
    <w:rsid w:val="00DD4873"/>
    <w:rsid w:val="00DD57B2"/>
    <w:rsid w:val="00DD685E"/>
    <w:rsid w:val="00DD6F59"/>
    <w:rsid w:val="00DE05F1"/>
    <w:rsid w:val="00DE0AC7"/>
    <w:rsid w:val="00DE15D1"/>
    <w:rsid w:val="00DE1DD8"/>
    <w:rsid w:val="00DE2BB1"/>
    <w:rsid w:val="00DE31E7"/>
    <w:rsid w:val="00DE351B"/>
    <w:rsid w:val="00DE3704"/>
    <w:rsid w:val="00DE3ABB"/>
    <w:rsid w:val="00DE412A"/>
    <w:rsid w:val="00DE555A"/>
    <w:rsid w:val="00DE5C60"/>
    <w:rsid w:val="00DE7478"/>
    <w:rsid w:val="00DF125A"/>
    <w:rsid w:val="00DF1C40"/>
    <w:rsid w:val="00DF3783"/>
    <w:rsid w:val="00DF3C11"/>
    <w:rsid w:val="00DF3F8A"/>
    <w:rsid w:val="00DF4301"/>
    <w:rsid w:val="00DF4690"/>
    <w:rsid w:val="00DF46C8"/>
    <w:rsid w:val="00DF4739"/>
    <w:rsid w:val="00DF4910"/>
    <w:rsid w:val="00DF4F36"/>
    <w:rsid w:val="00DF5409"/>
    <w:rsid w:val="00DF59AF"/>
    <w:rsid w:val="00DF737F"/>
    <w:rsid w:val="00DF74EC"/>
    <w:rsid w:val="00DF7EA4"/>
    <w:rsid w:val="00E004D0"/>
    <w:rsid w:val="00E0062D"/>
    <w:rsid w:val="00E0179D"/>
    <w:rsid w:val="00E02168"/>
    <w:rsid w:val="00E02BB2"/>
    <w:rsid w:val="00E03103"/>
    <w:rsid w:val="00E03E97"/>
    <w:rsid w:val="00E0467D"/>
    <w:rsid w:val="00E05B76"/>
    <w:rsid w:val="00E06726"/>
    <w:rsid w:val="00E06DAD"/>
    <w:rsid w:val="00E074FF"/>
    <w:rsid w:val="00E07603"/>
    <w:rsid w:val="00E07B7D"/>
    <w:rsid w:val="00E07F0A"/>
    <w:rsid w:val="00E1270B"/>
    <w:rsid w:val="00E131C5"/>
    <w:rsid w:val="00E1386D"/>
    <w:rsid w:val="00E1392E"/>
    <w:rsid w:val="00E16323"/>
    <w:rsid w:val="00E16822"/>
    <w:rsid w:val="00E168E6"/>
    <w:rsid w:val="00E171DB"/>
    <w:rsid w:val="00E17785"/>
    <w:rsid w:val="00E2102E"/>
    <w:rsid w:val="00E22149"/>
    <w:rsid w:val="00E22533"/>
    <w:rsid w:val="00E2309D"/>
    <w:rsid w:val="00E233D2"/>
    <w:rsid w:val="00E23840"/>
    <w:rsid w:val="00E23B34"/>
    <w:rsid w:val="00E23C3F"/>
    <w:rsid w:val="00E23FB4"/>
    <w:rsid w:val="00E247C0"/>
    <w:rsid w:val="00E30579"/>
    <w:rsid w:val="00E30B91"/>
    <w:rsid w:val="00E3198E"/>
    <w:rsid w:val="00E31D40"/>
    <w:rsid w:val="00E32977"/>
    <w:rsid w:val="00E3322C"/>
    <w:rsid w:val="00E340EC"/>
    <w:rsid w:val="00E3524B"/>
    <w:rsid w:val="00E36F95"/>
    <w:rsid w:val="00E40001"/>
    <w:rsid w:val="00E409BB"/>
    <w:rsid w:val="00E40E61"/>
    <w:rsid w:val="00E40F44"/>
    <w:rsid w:val="00E41636"/>
    <w:rsid w:val="00E439A5"/>
    <w:rsid w:val="00E43CEA"/>
    <w:rsid w:val="00E45740"/>
    <w:rsid w:val="00E457C7"/>
    <w:rsid w:val="00E45B13"/>
    <w:rsid w:val="00E46868"/>
    <w:rsid w:val="00E50570"/>
    <w:rsid w:val="00E50A4B"/>
    <w:rsid w:val="00E5140C"/>
    <w:rsid w:val="00E52437"/>
    <w:rsid w:val="00E54F5D"/>
    <w:rsid w:val="00E55AC1"/>
    <w:rsid w:val="00E57291"/>
    <w:rsid w:val="00E61526"/>
    <w:rsid w:val="00E62E45"/>
    <w:rsid w:val="00E62E69"/>
    <w:rsid w:val="00E635DE"/>
    <w:rsid w:val="00E64CA3"/>
    <w:rsid w:val="00E652B8"/>
    <w:rsid w:val="00E714E0"/>
    <w:rsid w:val="00E71A13"/>
    <w:rsid w:val="00E72D0A"/>
    <w:rsid w:val="00E75C98"/>
    <w:rsid w:val="00E7604A"/>
    <w:rsid w:val="00E80BA3"/>
    <w:rsid w:val="00E81A91"/>
    <w:rsid w:val="00E82E98"/>
    <w:rsid w:val="00E82FC5"/>
    <w:rsid w:val="00E83AB4"/>
    <w:rsid w:val="00E84B3B"/>
    <w:rsid w:val="00E85635"/>
    <w:rsid w:val="00E8673D"/>
    <w:rsid w:val="00E8708D"/>
    <w:rsid w:val="00E878F3"/>
    <w:rsid w:val="00E87AD1"/>
    <w:rsid w:val="00E90B9E"/>
    <w:rsid w:val="00E92278"/>
    <w:rsid w:val="00E93CF7"/>
    <w:rsid w:val="00E94707"/>
    <w:rsid w:val="00E95263"/>
    <w:rsid w:val="00E95A15"/>
    <w:rsid w:val="00E975B1"/>
    <w:rsid w:val="00EA183E"/>
    <w:rsid w:val="00EA3234"/>
    <w:rsid w:val="00EA39A5"/>
    <w:rsid w:val="00EA3CB5"/>
    <w:rsid w:val="00EA43E6"/>
    <w:rsid w:val="00EA56E4"/>
    <w:rsid w:val="00EA5F3D"/>
    <w:rsid w:val="00EA63D5"/>
    <w:rsid w:val="00EA6852"/>
    <w:rsid w:val="00EA6E29"/>
    <w:rsid w:val="00EA7349"/>
    <w:rsid w:val="00EA7919"/>
    <w:rsid w:val="00EA7E33"/>
    <w:rsid w:val="00EB1E6F"/>
    <w:rsid w:val="00EB2008"/>
    <w:rsid w:val="00EB24E2"/>
    <w:rsid w:val="00EB2543"/>
    <w:rsid w:val="00EB2AFE"/>
    <w:rsid w:val="00EB37CF"/>
    <w:rsid w:val="00EB3A9D"/>
    <w:rsid w:val="00EB3AD3"/>
    <w:rsid w:val="00EB3B09"/>
    <w:rsid w:val="00EB481A"/>
    <w:rsid w:val="00EB547D"/>
    <w:rsid w:val="00EB68A7"/>
    <w:rsid w:val="00EB7736"/>
    <w:rsid w:val="00EC0327"/>
    <w:rsid w:val="00EC0E9C"/>
    <w:rsid w:val="00EC1F21"/>
    <w:rsid w:val="00EC2993"/>
    <w:rsid w:val="00EC2ABD"/>
    <w:rsid w:val="00EC2C41"/>
    <w:rsid w:val="00EC3459"/>
    <w:rsid w:val="00EC4D63"/>
    <w:rsid w:val="00EC54E5"/>
    <w:rsid w:val="00EC565A"/>
    <w:rsid w:val="00EC61E5"/>
    <w:rsid w:val="00EC7ABD"/>
    <w:rsid w:val="00EC7FE5"/>
    <w:rsid w:val="00ED115F"/>
    <w:rsid w:val="00ED1388"/>
    <w:rsid w:val="00ED272F"/>
    <w:rsid w:val="00ED2D4D"/>
    <w:rsid w:val="00ED3008"/>
    <w:rsid w:val="00ED3BD2"/>
    <w:rsid w:val="00ED45CD"/>
    <w:rsid w:val="00ED4859"/>
    <w:rsid w:val="00ED4D9C"/>
    <w:rsid w:val="00ED5F2C"/>
    <w:rsid w:val="00ED609F"/>
    <w:rsid w:val="00ED6113"/>
    <w:rsid w:val="00ED6D95"/>
    <w:rsid w:val="00ED6EAA"/>
    <w:rsid w:val="00ED78DF"/>
    <w:rsid w:val="00EE25BC"/>
    <w:rsid w:val="00EE25C7"/>
    <w:rsid w:val="00EE2F84"/>
    <w:rsid w:val="00EE3B63"/>
    <w:rsid w:val="00EE3BDF"/>
    <w:rsid w:val="00EE458C"/>
    <w:rsid w:val="00EE4598"/>
    <w:rsid w:val="00EE5043"/>
    <w:rsid w:val="00EF06DF"/>
    <w:rsid w:val="00EF1227"/>
    <w:rsid w:val="00EF1584"/>
    <w:rsid w:val="00EF1B51"/>
    <w:rsid w:val="00EF20DB"/>
    <w:rsid w:val="00EF29CF"/>
    <w:rsid w:val="00EF2C8F"/>
    <w:rsid w:val="00EF51E8"/>
    <w:rsid w:val="00EF5203"/>
    <w:rsid w:val="00EF5B9D"/>
    <w:rsid w:val="00EF77CB"/>
    <w:rsid w:val="00F00A00"/>
    <w:rsid w:val="00F01547"/>
    <w:rsid w:val="00F02233"/>
    <w:rsid w:val="00F02B8D"/>
    <w:rsid w:val="00F0306C"/>
    <w:rsid w:val="00F04176"/>
    <w:rsid w:val="00F044A1"/>
    <w:rsid w:val="00F04BDB"/>
    <w:rsid w:val="00F051CC"/>
    <w:rsid w:val="00F05433"/>
    <w:rsid w:val="00F056A3"/>
    <w:rsid w:val="00F05E80"/>
    <w:rsid w:val="00F06972"/>
    <w:rsid w:val="00F0704A"/>
    <w:rsid w:val="00F07293"/>
    <w:rsid w:val="00F07685"/>
    <w:rsid w:val="00F07FFA"/>
    <w:rsid w:val="00F116D7"/>
    <w:rsid w:val="00F11C85"/>
    <w:rsid w:val="00F132A8"/>
    <w:rsid w:val="00F132AB"/>
    <w:rsid w:val="00F13E64"/>
    <w:rsid w:val="00F1458F"/>
    <w:rsid w:val="00F15064"/>
    <w:rsid w:val="00F165CD"/>
    <w:rsid w:val="00F16DE3"/>
    <w:rsid w:val="00F2121A"/>
    <w:rsid w:val="00F215C5"/>
    <w:rsid w:val="00F217CA"/>
    <w:rsid w:val="00F217F8"/>
    <w:rsid w:val="00F21C7D"/>
    <w:rsid w:val="00F22289"/>
    <w:rsid w:val="00F225AD"/>
    <w:rsid w:val="00F24334"/>
    <w:rsid w:val="00F25D25"/>
    <w:rsid w:val="00F265ED"/>
    <w:rsid w:val="00F26D43"/>
    <w:rsid w:val="00F272A3"/>
    <w:rsid w:val="00F2761A"/>
    <w:rsid w:val="00F27E94"/>
    <w:rsid w:val="00F32575"/>
    <w:rsid w:val="00F3283D"/>
    <w:rsid w:val="00F333C6"/>
    <w:rsid w:val="00F409AF"/>
    <w:rsid w:val="00F414A0"/>
    <w:rsid w:val="00F41B70"/>
    <w:rsid w:val="00F42305"/>
    <w:rsid w:val="00F4422F"/>
    <w:rsid w:val="00F4560F"/>
    <w:rsid w:val="00F4634A"/>
    <w:rsid w:val="00F46679"/>
    <w:rsid w:val="00F5064C"/>
    <w:rsid w:val="00F50C56"/>
    <w:rsid w:val="00F50F6B"/>
    <w:rsid w:val="00F5253B"/>
    <w:rsid w:val="00F52E81"/>
    <w:rsid w:val="00F53966"/>
    <w:rsid w:val="00F53B4D"/>
    <w:rsid w:val="00F546B6"/>
    <w:rsid w:val="00F550DE"/>
    <w:rsid w:val="00F55A2B"/>
    <w:rsid w:val="00F5620E"/>
    <w:rsid w:val="00F57092"/>
    <w:rsid w:val="00F60D87"/>
    <w:rsid w:val="00F616B2"/>
    <w:rsid w:val="00F61A61"/>
    <w:rsid w:val="00F620E4"/>
    <w:rsid w:val="00F62CFA"/>
    <w:rsid w:val="00F6381B"/>
    <w:rsid w:val="00F638ED"/>
    <w:rsid w:val="00F651D3"/>
    <w:rsid w:val="00F66B4D"/>
    <w:rsid w:val="00F66E07"/>
    <w:rsid w:val="00F674B4"/>
    <w:rsid w:val="00F67CB0"/>
    <w:rsid w:val="00F705FE"/>
    <w:rsid w:val="00F706B2"/>
    <w:rsid w:val="00F70CE5"/>
    <w:rsid w:val="00F70E56"/>
    <w:rsid w:val="00F72215"/>
    <w:rsid w:val="00F72FB2"/>
    <w:rsid w:val="00F742C9"/>
    <w:rsid w:val="00F746B9"/>
    <w:rsid w:val="00F748F3"/>
    <w:rsid w:val="00F7534E"/>
    <w:rsid w:val="00F761CF"/>
    <w:rsid w:val="00F76F69"/>
    <w:rsid w:val="00F77522"/>
    <w:rsid w:val="00F77B62"/>
    <w:rsid w:val="00F80A69"/>
    <w:rsid w:val="00F80E93"/>
    <w:rsid w:val="00F812AB"/>
    <w:rsid w:val="00F82811"/>
    <w:rsid w:val="00F82A58"/>
    <w:rsid w:val="00F84AE3"/>
    <w:rsid w:val="00F85244"/>
    <w:rsid w:val="00F85F2C"/>
    <w:rsid w:val="00F86122"/>
    <w:rsid w:val="00F862F3"/>
    <w:rsid w:val="00F873E8"/>
    <w:rsid w:val="00F90285"/>
    <w:rsid w:val="00F90A9D"/>
    <w:rsid w:val="00F90EEA"/>
    <w:rsid w:val="00F90F18"/>
    <w:rsid w:val="00F91CB2"/>
    <w:rsid w:val="00F92E8C"/>
    <w:rsid w:val="00F93C49"/>
    <w:rsid w:val="00F945E8"/>
    <w:rsid w:val="00F95AD0"/>
    <w:rsid w:val="00F95DC0"/>
    <w:rsid w:val="00F9609A"/>
    <w:rsid w:val="00F96E75"/>
    <w:rsid w:val="00F96EF1"/>
    <w:rsid w:val="00F96F66"/>
    <w:rsid w:val="00F97B8D"/>
    <w:rsid w:val="00F97C58"/>
    <w:rsid w:val="00FA0252"/>
    <w:rsid w:val="00FA02EB"/>
    <w:rsid w:val="00FA0A47"/>
    <w:rsid w:val="00FA15C5"/>
    <w:rsid w:val="00FA2107"/>
    <w:rsid w:val="00FA2652"/>
    <w:rsid w:val="00FA2AB6"/>
    <w:rsid w:val="00FA3BFE"/>
    <w:rsid w:val="00FA4FB1"/>
    <w:rsid w:val="00FA5958"/>
    <w:rsid w:val="00FA5A40"/>
    <w:rsid w:val="00FA671C"/>
    <w:rsid w:val="00FA6BB3"/>
    <w:rsid w:val="00FA7D64"/>
    <w:rsid w:val="00FB03B6"/>
    <w:rsid w:val="00FB08FD"/>
    <w:rsid w:val="00FB1862"/>
    <w:rsid w:val="00FB2E17"/>
    <w:rsid w:val="00FB3546"/>
    <w:rsid w:val="00FB3753"/>
    <w:rsid w:val="00FB3789"/>
    <w:rsid w:val="00FB3DC0"/>
    <w:rsid w:val="00FB3E13"/>
    <w:rsid w:val="00FB59C0"/>
    <w:rsid w:val="00FB65DE"/>
    <w:rsid w:val="00FB726B"/>
    <w:rsid w:val="00FB7EC5"/>
    <w:rsid w:val="00FC13FE"/>
    <w:rsid w:val="00FC2BE6"/>
    <w:rsid w:val="00FC2C36"/>
    <w:rsid w:val="00FC3040"/>
    <w:rsid w:val="00FC3555"/>
    <w:rsid w:val="00FC3F4D"/>
    <w:rsid w:val="00FC45F6"/>
    <w:rsid w:val="00FC5962"/>
    <w:rsid w:val="00FC6364"/>
    <w:rsid w:val="00FD1138"/>
    <w:rsid w:val="00FD1470"/>
    <w:rsid w:val="00FD2A02"/>
    <w:rsid w:val="00FD33DB"/>
    <w:rsid w:val="00FD3A30"/>
    <w:rsid w:val="00FD4772"/>
    <w:rsid w:val="00FD679F"/>
    <w:rsid w:val="00FD6E7B"/>
    <w:rsid w:val="00FD700C"/>
    <w:rsid w:val="00FD72ED"/>
    <w:rsid w:val="00FD7A80"/>
    <w:rsid w:val="00FE1745"/>
    <w:rsid w:val="00FE248D"/>
    <w:rsid w:val="00FE2583"/>
    <w:rsid w:val="00FE32C2"/>
    <w:rsid w:val="00FE3564"/>
    <w:rsid w:val="00FE3E75"/>
    <w:rsid w:val="00FE4233"/>
    <w:rsid w:val="00FE455C"/>
    <w:rsid w:val="00FE50CE"/>
    <w:rsid w:val="00FE6013"/>
    <w:rsid w:val="00FF0257"/>
    <w:rsid w:val="00FF0DB1"/>
    <w:rsid w:val="00FF1DA7"/>
    <w:rsid w:val="00FF2ADA"/>
    <w:rsid w:val="00FF2E23"/>
    <w:rsid w:val="00FF3E1E"/>
    <w:rsid w:val="00FF4EA0"/>
    <w:rsid w:val="00FF571C"/>
    <w:rsid w:val="00FF57C7"/>
    <w:rsid w:val="00FF59D0"/>
    <w:rsid w:val="00FF5A06"/>
    <w:rsid w:val="00FF6371"/>
    <w:rsid w:val="00FF6556"/>
    <w:rsid w:val="00FF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5F0C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C3"/>
    <w:rPr>
      <w:sz w:val="24"/>
      <w:szCs w:val="24"/>
      <w:lang w:eastAsia="ja-JP" w:bidi="ar-SA"/>
    </w:rPr>
  </w:style>
  <w:style w:type="paragraph" w:styleId="Heading1">
    <w:name w:val="heading 1"/>
    <w:basedOn w:val="Normal"/>
    <w:link w:val="Heading1Char"/>
    <w:uiPriority w:val="9"/>
    <w:qFormat/>
    <w:rsid w:val="0085497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 w:bidi="he-I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926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95694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56944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56944"/>
    <w:rPr>
      <w:b/>
      <w:bCs/>
    </w:rPr>
  </w:style>
  <w:style w:type="paragraph" w:styleId="BalloonText">
    <w:name w:val="Balloon Text"/>
    <w:basedOn w:val="Normal"/>
    <w:semiHidden/>
    <w:rsid w:val="0095694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6F149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137E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4137E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137E7"/>
  </w:style>
  <w:style w:type="character" w:customStyle="1" w:styleId="volume">
    <w:name w:val="volume"/>
    <w:basedOn w:val="DefaultParagraphFont"/>
    <w:rsid w:val="00300D93"/>
  </w:style>
  <w:style w:type="character" w:customStyle="1" w:styleId="issue">
    <w:name w:val="issue"/>
    <w:basedOn w:val="DefaultParagraphFont"/>
    <w:rsid w:val="00300D93"/>
  </w:style>
  <w:style w:type="character" w:customStyle="1" w:styleId="pages">
    <w:name w:val="pages"/>
    <w:basedOn w:val="DefaultParagraphFont"/>
    <w:rsid w:val="00300D93"/>
  </w:style>
  <w:style w:type="character" w:customStyle="1" w:styleId="st1">
    <w:name w:val="st1"/>
    <w:basedOn w:val="DefaultParagraphFont"/>
    <w:rsid w:val="00870280"/>
  </w:style>
  <w:style w:type="table" w:styleId="TableGrid">
    <w:name w:val="Table Grid"/>
    <w:basedOn w:val="TableNormal"/>
    <w:rsid w:val="00891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66D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EF77CB"/>
    <w:rPr>
      <w:lang w:eastAsia="ja-JP" w:bidi="ar-SA"/>
    </w:rPr>
  </w:style>
  <w:style w:type="paragraph" w:styleId="Revision">
    <w:name w:val="Revision"/>
    <w:hidden/>
    <w:uiPriority w:val="99"/>
    <w:semiHidden/>
    <w:rsid w:val="0089038C"/>
    <w:rPr>
      <w:sz w:val="24"/>
      <w:szCs w:val="24"/>
      <w:lang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296AD1"/>
    <w:rPr>
      <w:sz w:val="24"/>
      <w:szCs w:val="24"/>
      <w:lang w:eastAsia="ja-JP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854971"/>
    <w:rPr>
      <w:rFonts w:eastAsia="Times New Roman"/>
      <w:b/>
      <w:bCs/>
      <w:kern w:val="3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A41C51"/>
    <w:pPr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122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220E"/>
    <w:rPr>
      <w:rFonts w:ascii="Courier New" w:eastAsia="Times New Roman" w:hAnsi="Courier New" w:cs="Courier New"/>
    </w:rPr>
  </w:style>
  <w:style w:type="character" w:customStyle="1" w:styleId="Heading2Char">
    <w:name w:val="Heading 2 Char"/>
    <w:basedOn w:val="DefaultParagraphFont"/>
    <w:link w:val="Heading2"/>
    <w:semiHidden/>
    <w:rsid w:val="009926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 w:bidi="ar-SA"/>
    </w:rPr>
  </w:style>
  <w:style w:type="character" w:styleId="Emphasis">
    <w:name w:val="Emphasis"/>
    <w:basedOn w:val="DefaultParagraphFont"/>
    <w:uiPriority w:val="20"/>
    <w:qFormat/>
    <w:rsid w:val="00040DB2"/>
    <w:rPr>
      <w:i/>
      <w:iCs/>
    </w:rPr>
  </w:style>
  <w:style w:type="character" w:styleId="Strong">
    <w:name w:val="Strong"/>
    <w:basedOn w:val="DefaultParagraphFont"/>
    <w:uiPriority w:val="22"/>
    <w:qFormat/>
    <w:rsid w:val="00C26CA5"/>
    <w:rPr>
      <w:b/>
      <w:bCs/>
    </w:rPr>
  </w:style>
  <w:style w:type="paragraph" w:customStyle="1" w:styleId="Default">
    <w:name w:val="Default"/>
    <w:rsid w:val="00B35BF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A10">
    <w:name w:val="A10"/>
    <w:uiPriority w:val="99"/>
    <w:rsid w:val="00B35BF9"/>
    <w:rPr>
      <w:color w:val="221E1F"/>
    </w:rPr>
  </w:style>
  <w:style w:type="character" w:customStyle="1" w:styleId="apple-converted-space">
    <w:name w:val="apple-converted-space"/>
    <w:basedOn w:val="DefaultParagraphFont"/>
    <w:rsid w:val="004147CF"/>
  </w:style>
  <w:style w:type="paragraph" w:customStyle="1" w:styleId="EndNoteBibliographyTitle">
    <w:name w:val="EndNote Bibliography Title"/>
    <w:basedOn w:val="Normal"/>
    <w:link w:val="EndNoteBibliographyTitleChar"/>
    <w:rsid w:val="006F5A0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5A02"/>
    <w:rPr>
      <w:noProof/>
      <w:sz w:val="24"/>
      <w:szCs w:val="24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6F5A0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5A02"/>
    <w:rPr>
      <w:noProof/>
      <w:sz w:val="24"/>
      <w:szCs w:val="24"/>
      <w:lang w:eastAsia="ja-JP" w:bidi="ar-SA"/>
    </w:rPr>
  </w:style>
  <w:style w:type="character" w:styleId="FollowedHyperlink">
    <w:name w:val="FollowedHyperlink"/>
    <w:basedOn w:val="DefaultParagraphFont"/>
    <w:rsid w:val="002E4AA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C3"/>
    <w:rPr>
      <w:sz w:val="24"/>
      <w:szCs w:val="24"/>
      <w:lang w:eastAsia="ja-JP" w:bidi="ar-SA"/>
    </w:rPr>
  </w:style>
  <w:style w:type="paragraph" w:styleId="Heading1">
    <w:name w:val="heading 1"/>
    <w:basedOn w:val="Normal"/>
    <w:link w:val="Heading1Char"/>
    <w:uiPriority w:val="9"/>
    <w:qFormat/>
    <w:rsid w:val="0085497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 w:bidi="he-I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926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95694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56944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56944"/>
    <w:rPr>
      <w:b/>
      <w:bCs/>
    </w:rPr>
  </w:style>
  <w:style w:type="paragraph" w:styleId="BalloonText">
    <w:name w:val="Balloon Text"/>
    <w:basedOn w:val="Normal"/>
    <w:semiHidden/>
    <w:rsid w:val="0095694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6F149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137E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4137E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137E7"/>
  </w:style>
  <w:style w:type="character" w:customStyle="1" w:styleId="volume">
    <w:name w:val="volume"/>
    <w:basedOn w:val="DefaultParagraphFont"/>
    <w:rsid w:val="00300D93"/>
  </w:style>
  <w:style w:type="character" w:customStyle="1" w:styleId="issue">
    <w:name w:val="issue"/>
    <w:basedOn w:val="DefaultParagraphFont"/>
    <w:rsid w:val="00300D93"/>
  </w:style>
  <w:style w:type="character" w:customStyle="1" w:styleId="pages">
    <w:name w:val="pages"/>
    <w:basedOn w:val="DefaultParagraphFont"/>
    <w:rsid w:val="00300D93"/>
  </w:style>
  <w:style w:type="character" w:customStyle="1" w:styleId="st1">
    <w:name w:val="st1"/>
    <w:basedOn w:val="DefaultParagraphFont"/>
    <w:rsid w:val="00870280"/>
  </w:style>
  <w:style w:type="table" w:styleId="TableGrid">
    <w:name w:val="Table Grid"/>
    <w:basedOn w:val="TableNormal"/>
    <w:rsid w:val="00891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66D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EF77CB"/>
    <w:rPr>
      <w:lang w:eastAsia="ja-JP" w:bidi="ar-SA"/>
    </w:rPr>
  </w:style>
  <w:style w:type="paragraph" w:styleId="Revision">
    <w:name w:val="Revision"/>
    <w:hidden/>
    <w:uiPriority w:val="99"/>
    <w:semiHidden/>
    <w:rsid w:val="0089038C"/>
    <w:rPr>
      <w:sz w:val="24"/>
      <w:szCs w:val="24"/>
      <w:lang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296AD1"/>
    <w:rPr>
      <w:sz w:val="24"/>
      <w:szCs w:val="24"/>
      <w:lang w:eastAsia="ja-JP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854971"/>
    <w:rPr>
      <w:rFonts w:eastAsia="Times New Roman"/>
      <w:b/>
      <w:bCs/>
      <w:kern w:val="3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A41C51"/>
    <w:pPr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122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220E"/>
    <w:rPr>
      <w:rFonts w:ascii="Courier New" w:eastAsia="Times New Roman" w:hAnsi="Courier New" w:cs="Courier New"/>
    </w:rPr>
  </w:style>
  <w:style w:type="character" w:customStyle="1" w:styleId="Heading2Char">
    <w:name w:val="Heading 2 Char"/>
    <w:basedOn w:val="DefaultParagraphFont"/>
    <w:link w:val="Heading2"/>
    <w:semiHidden/>
    <w:rsid w:val="009926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 w:bidi="ar-SA"/>
    </w:rPr>
  </w:style>
  <w:style w:type="character" w:styleId="Emphasis">
    <w:name w:val="Emphasis"/>
    <w:basedOn w:val="DefaultParagraphFont"/>
    <w:uiPriority w:val="20"/>
    <w:qFormat/>
    <w:rsid w:val="00040DB2"/>
    <w:rPr>
      <w:i/>
      <w:iCs/>
    </w:rPr>
  </w:style>
  <w:style w:type="character" w:styleId="Strong">
    <w:name w:val="Strong"/>
    <w:basedOn w:val="DefaultParagraphFont"/>
    <w:uiPriority w:val="22"/>
    <w:qFormat/>
    <w:rsid w:val="00C26CA5"/>
    <w:rPr>
      <w:b/>
      <w:bCs/>
    </w:rPr>
  </w:style>
  <w:style w:type="paragraph" w:customStyle="1" w:styleId="Default">
    <w:name w:val="Default"/>
    <w:rsid w:val="00B35BF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A10">
    <w:name w:val="A10"/>
    <w:uiPriority w:val="99"/>
    <w:rsid w:val="00B35BF9"/>
    <w:rPr>
      <w:color w:val="221E1F"/>
    </w:rPr>
  </w:style>
  <w:style w:type="character" w:customStyle="1" w:styleId="apple-converted-space">
    <w:name w:val="apple-converted-space"/>
    <w:basedOn w:val="DefaultParagraphFont"/>
    <w:rsid w:val="004147CF"/>
  </w:style>
  <w:style w:type="paragraph" w:customStyle="1" w:styleId="EndNoteBibliographyTitle">
    <w:name w:val="EndNote Bibliography Title"/>
    <w:basedOn w:val="Normal"/>
    <w:link w:val="EndNoteBibliographyTitleChar"/>
    <w:rsid w:val="006F5A0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5A02"/>
    <w:rPr>
      <w:noProof/>
      <w:sz w:val="24"/>
      <w:szCs w:val="24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6F5A0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5A02"/>
    <w:rPr>
      <w:noProof/>
      <w:sz w:val="24"/>
      <w:szCs w:val="24"/>
      <w:lang w:eastAsia="ja-JP" w:bidi="ar-SA"/>
    </w:rPr>
  </w:style>
  <w:style w:type="character" w:styleId="FollowedHyperlink">
    <w:name w:val="FollowedHyperlink"/>
    <w:basedOn w:val="DefaultParagraphFont"/>
    <w:rsid w:val="002E4AA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697817">
          <w:marLeft w:val="0"/>
          <w:marRight w:val="0"/>
          <w:marTop w:val="100"/>
          <w:marBottom w:val="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142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01911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50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395800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7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4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5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23656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38486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8041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6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4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0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08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37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68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07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30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4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9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1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7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05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6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6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8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4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9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475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551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746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459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953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9738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4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4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40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7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78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84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51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78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7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BA21FB-A063-449C-B3F3-B3D15C357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676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nibizumab (LUCENTIS®) for Refractory Pseudophakic Cystoid Macular Edema Secondary to Nonischemic Retinopathy</vt:lpstr>
    </vt:vector>
  </TitlesOfParts>
  <Company>AXIS Healthcare Communications</Company>
  <LinksUpToDate>false</LinksUpToDate>
  <CharactersWithSpaces>2007</CharactersWithSpaces>
  <SharedDoc>false</SharedDoc>
  <HLinks>
    <vt:vector size="6" baseType="variant">
      <vt:variant>
        <vt:i4>3801096</vt:i4>
      </vt:variant>
      <vt:variant>
        <vt:i4>0</vt:i4>
      </vt:variant>
      <vt:variant>
        <vt:i4>0</vt:i4>
      </vt:variant>
      <vt:variant>
        <vt:i4>5</vt:i4>
      </vt:variant>
      <vt:variant>
        <vt:lpwstr>mailto:mbennett@retinahawaii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nibizumab (LUCENTIS®) for Refractory Pseudophakic Cystoid Macular Edema Secondary to Nonischemic Retinopathy</dc:title>
  <dc:creator>bcastro</dc:creator>
  <cp:lastModifiedBy>Avital Bareket-Samish</cp:lastModifiedBy>
  <cp:revision>2</cp:revision>
  <cp:lastPrinted>2016-01-15T09:21:00Z</cp:lastPrinted>
  <dcterms:created xsi:type="dcterms:W3CDTF">2016-01-26T14:32:00Z</dcterms:created>
  <dcterms:modified xsi:type="dcterms:W3CDTF">2016-01-2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LG6ygCBp"/&gt;&lt;style id="http://www.zotero.org/styles/chicago-author-date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noteType" value="0"/&gt;&lt;/prefs&gt;&lt;/data&gt;</vt:lpwstr>
  </property>
</Properties>
</file>